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0B8965" w14:textId="77777777" w:rsidR="00C05F38" w:rsidRDefault="00C064F2">
      <w:pPr>
        <w:rPr>
          <w:rFonts w:ascii="Times New Roman" w:hAnsi="Times New Roman" w:cs="Times New Roman"/>
          <w:b/>
          <w:sz w:val="20"/>
          <w:szCs w:val="20"/>
        </w:rPr>
      </w:pPr>
      <w:r w:rsidRPr="00C064F2">
        <w:rPr>
          <w:rFonts w:ascii="Times New Roman" w:hAnsi="Times New Roman" w:cs="Times New Roman"/>
          <w:b/>
          <w:sz w:val="20"/>
          <w:szCs w:val="20"/>
        </w:rPr>
        <w:t>Supplement Material.5</w:t>
      </w:r>
      <w:r w:rsidR="00000000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 w14:paraId="5479BDF9" w14:textId="77777777" w:rsidR="00C05F38" w:rsidRDefault="00C05F38">
      <w:pPr>
        <w:rPr>
          <w:rFonts w:ascii="Times New Roman" w:hAnsi="Times New Roman" w:cs="Times New Roman"/>
          <w:b/>
          <w:sz w:val="20"/>
          <w:szCs w:val="20"/>
        </w:rPr>
      </w:pPr>
    </w:p>
    <w:p w14:paraId="3A7B08B4" w14:textId="64A2CC05" w:rsidR="004F3FDB" w:rsidRDefault="00000000">
      <w:pPr>
        <w:rPr>
          <w:b/>
          <w:sz w:val="20"/>
          <w:szCs w:val="20"/>
        </w:rPr>
      </w:pPr>
      <w:r>
        <w:rPr>
          <w:rFonts w:ascii="Times New Roman" w:hAnsi="Times New Roman" w:cs="Times New Roman" w:hint="eastAsia"/>
          <w:b/>
          <w:sz w:val="20"/>
          <w:szCs w:val="20"/>
        </w:rPr>
        <w:t>T</w:t>
      </w:r>
      <w:r>
        <w:rPr>
          <w:rFonts w:ascii="Times New Roman" w:hAnsi="Times New Roman" w:cs="Times New Roman"/>
          <w:b/>
          <w:sz w:val="20"/>
          <w:szCs w:val="20"/>
        </w:rPr>
        <w:t xml:space="preserve">he 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list of </w:t>
      </w:r>
      <w:r>
        <w:rPr>
          <w:rFonts w:ascii="Times New Roman" w:hAnsi="Times New Roman" w:cs="Times New Roman"/>
          <w:b/>
          <w:sz w:val="20"/>
          <w:szCs w:val="20"/>
        </w:rPr>
        <w:t>parameter</w:t>
      </w:r>
      <w:r>
        <w:rPr>
          <w:rFonts w:ascii="Times New Roman" w:hAnsi="Times New Roman" w:cs="Times New Roman" w:hint="eastAsia"/>
          <w:b/>
          <w:sz w:val="20"/>
          <w:szCs w:val="20"/>
        </w:rPr>
        <w:t>s</w:t>
      </w:r>
      <w:r>
        <w:rPr>
          <w:rFonts w:ascii="Times New Roman" w:hAnsi="Times New Roman" w:cs="Times New Roman"/>
          <w:b/>
          <w:sz w:val="20"/>
          <w:szCs w:val="20"/>
        </w:rPr>
        <w:t xml:space="preserve"> of 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six </w:t>
      </w:r>
      <w:r>
        <w:rPr>
          <w:rFonts w:ascii="Times New Roman" w:hAnsi="Times New Roman" w:cs="Times New Roman"/>
          <w:b/>
          <w:sz w:val="20"/>
          <w:szCs w:val="20"/>
        </w:rPr>
        <w:t>hyperparameter-tuned ML models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 when AHI</w:t>
      </w:r>
      <w:r>
        <w:rPr>
          <w:rFonts w:ascii="Times New Roman" w:hAnsi="Times New Roman" w:cs="Times New Roman" w:hint="eastAsia"/>
          <w:b/>
          <w:sz w:val="20"/>
          <w:szCs w:val="20"/>
        </w:rPr>
        <w:t>≥</w:t>
      </w:r>
      <w:r>
        <w:rPr>
          <w:rFonts w:ascii="Times New Roman" w:hAnsi="Times New Roman" w:cs="Times New Roman" w:hint="eastAsia"/>
          <w:b/>
          <w:sz w:val="20"/>
          <w:szCs w:val="20"/>
        </w:rPr>
        <w:t>5 were the classification criteria.</w:t>
      </w:r>
    </w:p>
    <w:tbl>
      <w:tblPr>
        <w:tblW w:w="9803" w:type="dxa"/>
        <w:tblInd w:w="4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0"/>
        <w:gridCol w:w="1063"/>
        <w:gridCol w:w="1500"/>
        <w:gridCol w:w="1500"/>
        <w:gridCol w:w="1500"/>
        <w:gridCol w:w="1500"/>
        <w:gridCol w:w="1500"/>
      </w:tblGrid>
      <w:tr w:rsidR="004F3FDB" w14:paraId="36D5333A" w14:textId="77777777">
        <w:trPr>
          <w:trHeight w:val="697"/>
        </w:trPr>
        <w:tc>
          <w:tcPr>
            <w:tcW w:w="12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09A9A0" w14:textId="77777777" w:rsidR="004F3FDB" w:rsidRDefault="004F3FDB">
            <w:pPr>
              <w:adjustRightInd w:val="0"/>
              <w:snapToGrid w:val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bidi="en-US"/>
              </w:rPr>
            </w:pPr>
          </w:p>
          <w:p w14:paraId="16BD1680" w14:textId="77777777" w:rsidR="004F3FDB" w:rsidRDefault="00000000">
            <w:pPr>
              <w:adjustRightInd w:val="0"/>
              <w:snapToGrid w:val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bidi="en-US"/>
              </w:rPr>
              <w:t>the binary</w:t>
            </w:r>
            <w:r>
              <w:rPr>
                <w:rFonts w:ascii="Arial" w:eastAsia="Times New Roman" w:hAnsi="Arial" w:cs="Arial" w:hint="eastAsia"/>
                <w:b/>
                <w:color w:val="000000"/>
                <w:sz w:val="20"/>
                <w:szCs w:val="20"/>
                <w:lang w:bidi="en-US"/>
              </w:rPr>
              <w:t xml:space="preserve"> 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bidi="en-US"/>
              </w:rPr>
              <w:t>classification threshold</w:t>
            </w:r>
          </w:p>
        </w:tc>
        <w:tc>
          <w:tcPr>
            <w:tcW w:w="10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14E8E4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ascii="Arial" w:hAnsi="Arial" w:cs="Arial" w:hint="eastAsia"/>
                <w:b/>
                <w:color w:val="000000"/>
                <w:sz w:val="20"/>
                <w:szCs w:val="20"/>
                <w:lang w:bidi="en-US"/>
              </w:rPr>
              <w:t>the type of  ML models</w:t>
            </w:r>
          </w:p>
        </w:tc>
        <w:tc>
          <w:tcPr>
            <w:tcW w:w="75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375C1B" w14:textId="77777777" w:rsidR="004F3FDB" w:rsidRDefault="00000000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ascii="Arial" w:hAnsi="Arial" w:cs="Arial" w:hint="eastAsia"/>
                <w:b/>
                <w:color w:val="000000"/>
                <w:sz w:val="20"/>
                <w:szCs w:val="20"/>
                <w:lang w:bidi="en-US"/>
              </w:rPr>
              <w:t>the parameter of these hyperparameter-tuned ML models (</w:t>
            </w:r>
            <w:r>
              <w:rPr>
                <w:rFonts w:ascii="Arial" w:eastAsia="Times New Roman" w:hAnsi="Arial" w:cs="Arial" w:hint="eastAsia"/>
                <w:b/>
                <w:color w:val="000000"/>
                <w:sz w:val="20"/>
                <w:szCs w:val="20"/>
                <w:lang w:bidi="en-US"/>
              </w:rPr>
              <w:t>the serial n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bidi="en-US"/>
              </w:rPr>
              <w:t>umbe</w:t>
            </w:r>
            <w:r>
              <w:rPr>
                <w:rFonts w:ascii="Arial" w:eastAsia="Times New Roman" w:hAnsi="Arial" w:cs="Arial" w:hint="eastAsia"/>
                <w:b/>
                <w:color w:val="000000"/>
                <w:sz w:val="20"/>
                <w:szCs w:val="20"/>
                <w:lang w:bidi="en-US"/>
              </w:rPr>
              <w:t>r of 5 repeation when using 5 different random seed value for data splitting</w:t>
            </w:r>
            <w:r>
              <w:rPr>
                <w:rFonts w:ascii="Arial" w:hAnsi="Arial" w:cs="Arial" w:hint="eastAsia"/>
                <w:b/>
                <w:color w:val="000000"/>
                <w:sz w:val="20"/>
                <w:szCs w:val="20"/>
                <w:lang w:bidi="en-US"/>
              </w:rPr>
              <w:t>)</w:t>
            </w:r>
          </w:p>
        </w:tc>
      </w:tr>
      <w:tr w:rsidR="004F3FDB" w14:paraId="4078BBE8" w14:textId="77777777">
        <w:trPr>
          <w:trHeight w:val="437"/>
        </w:trPr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C1B137C" w14:textId="77777777" w:rsidR="004F3FDB" w:rsidRDefault="004F3FDB">
            <w:pPr>
              <w:adjustRightInd w:val="0"/>
              <w:snapToGrid w:val="0"/>
              <w:rPr>
                <w:rFonts w:ascii="Palatino Linotype" w:eastAsia="Times New Roman" w:hAnsi="Palatino Linotype" w:cs="Cordia New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10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C7469A" w14:textId="77777777" w:rsidR="004F3FDB" w:rsidRDefault="004F3FDB">
            <w:pPr>
              <w:adjustRightInd w:val="0"/>
              <w:snapToGrid w:val="0"/>
              <w:rPr>
                <w:rFonts w:ascii="Palatino Linotype" w:eastAsia="Times New Roman" w:hAnsi="Palatino Linotype" w:cs="Cordia New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EC5184" w14:textId="77777777" w:rsidR="004F3FDB" w:rsidRDefault="00000000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ascii="Arial" w:hAnsi="Arial" w:cs="Arial" w:hint="eastAsia"/>
                <w:b/>
                <w:color w:val="000000"/>
                <w:sz w:val="20"/>
                <w:szCs w:val="20"/>
                <w:lang w:bidi="en-US"/>
              </w:rPr>
              <w:t>1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003169" w14:textId="77777777" w:rsidR="004F3FDB" w:rsidRDefault="00000000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ascii="Arial" w:hAnsi="Arial" w:cs="Arial" w:hint="eastAsia"/>
                <w:b/>
                <w:color w:val="000000"/>
                <w:sz w:val="20"/>
                <w:szCs w:val="20"/>
                <w:lang w:bidi="en-US"/>
              </w:rPr>
              <w:t>2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7457AC" w14:textId="77777777" w:rsidR="004F3FDB" w:rsidRDefault="00000000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ascii="Arial" w:hAnsi="Arial" w:cs="Arial" w:hint="eastAsia"/>
                <w:b/>
                <w:color w:val="000000"/>
                <w:sz w:val="20"/>
                <w:szCs w:val="20"/>
                <w:lang w:bidi="en-US"/>
              </w:rPr>
              <w:t>3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5422BF" w14:textId="77777777" w:rsidR="004F3FDB" w:rsidRDefault="00000000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ascii="Arial" w:hAnsi="Arial" w:cs="Arial" w:hint="eastAsia"/>
                <w:b/>
                <w:color w:val="000000"/>
                <w:sz w:val="20"/>
                <w:szCs w:val="20"/>
                <w:lang w:bidi="en-US"/>
              </w:rPr>
              <w:t>4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C5DB3F" w14:textId="77777777" w:rsidR="004F3FDB" w:rsidRDefault="00000000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ascii="Arial" w:hAnsi="Arial" w:cs="Arial" w:hint="eastAsia"/>
                <w:b/>
                <w:color w:val="000000"/>
                <w:sz w:val="20"/>
                <w:szCs w:val="20"/>
                <w:lang w:bidi="en-US"/>
              </w:rPr>
              <w:t>5</w:t>
            </w:r>
          </w:p>
        </w:tc>
      </w:tr>
      <w:tr w:rsidR="004F3FDB" w14:paraId="1163A1C6" w14:textId="77777777">
        <w:trPr>
          <w:trHeight w:val="911"/>
        </w:trPr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2CD79B6" w14:textId="77777777" w:rsidR="004F3FDB" w:rsidRDefault="004F3FDB">
            <w:pPr>
              <w:adjustRightInd w:val="0"/>
              <w:snapToGrid w:val="0"/>
              <w:rPr>
                <w:rFonts w:ascii="Palatino Linotype" w:eastAsia="Times New Roman" w:hAnsi="Palatino Linotype" w:cs="Cordia New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10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C3316E" w14:textId="77777777" w:rsidR="004F3FDB" w:rsidRDefault="004F3FDB">
            <w:pPr>
              <w:adjustRightInd w:val="0"/>
              <w:snapToGrid w:val="0"/>
              <w:rPr>
                <w:rFonts w:ascii="Palatino Linotype" w:eastAsia="Times New Roman" w:hAnsi="Palatino Linotype" w:cs="Cordia New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4C1B9C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20"/>
                <w:szCs w:val="20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20"/>
                <w:szCs w:val="20"/>
                <w:lang w:bidi="en-US"/>
              </w:rPr>
              <w:t>random seed=786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CBF090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20"/>
                <w:szCs w:val="20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20"/>
                <w:szCs w:val="20"/>
                <w:lang w:bidi="en-US"/>
              </w:rPr>
              <w:t>random seed=256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D88353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20"/>
                <w:szCs w:val="20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20"/>
                <w:szCs w:val="20"/>
                <w:lang w:bidi="en-US"/>
              </w:rPr>
              <w:t>random seed=321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32FE24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20"/>
                <w:szCs w:val="20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20"/>
                <w:szCs w:val="20"/>
                <w:lang w:bidi="en-US"/>
              </w:rPr>
              <w:t>random seed=423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4C6FA3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20"/>
                <w:szCs w:val="20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20"/>
                <w:szCs w:val="20"/>
                <w:lang w:bidi="en-US"/>
              </w:rPr>
              <w:t>random seed=521</w:t>
            </w:r>
          </w:p>
        </w:tc>
      </w:tr>
      <w:tr w:rsidR="004F3FDB" w14:paraId="73C0721F" w14:textId="77777777">
        <w:trPr>
          <w:trHeight w:val="2878"/>
        </w:trPr>
        <w:tc>
          <w:tcPr>
            <w:tcW w:w="12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textDirection w:val="lrTbV"/>
            <w:vAlign w:val="center"/>
          </w:tcPr>
          <w:p w14:paraId="3641EF70" w14:textId="77777777" w:rsidR="004F3FDB" w:rsidRDefault="00000000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bidi="en-US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bidi="en-US"/>
              </w:rPr>
              <w:t>an AHI of 5 events/h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8B729B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hint="eastAsia"/>
                <w:color w:val="000000"/>
                <w:sz w:val="20"/>
                <w:szCs w:val="20"/>
                <w:lang w:bidi="en-US"/>
              </w:rPr>
              <w:t>LR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B872C1" w14:textId="77777777" w:rsidR="004F3FDB" w:rsidRDefault="00000000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C=1.164, class_weight={}, dual=False, fit_intercept=True,                   intercept_scaling=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1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, l1_ratio=None, max_iter=1000,                    penalty='l2',                    solver='lbfgs', tol=0.0001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175D23" w14:textId="77777777" w:rsidR="004F3FDB" w:rsidRDefault="00000000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C=0.212 class_weight={}, dual=False, fit_intercept=True,                   intercept_scaling=1, l1_ratio=None, max_iter=1000,                    penalty='l2',                    solver='lbfgs', tol=0.0001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5CC77C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C=0.493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025D8344" w14:textId="77777777" w:rsidR="004F3FDB" w:rsidRDefault="00000000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class_weight=balanced, dual=False, fit_intercept=True,                   intercept_scaling=1, l1_ratio=None, max_iter=1000,                    penalty='l2',                    solver='lbfgs', tol=0.0001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81896A" w14:textId="77777777" w:rsidR="004F3FDB" w:rsidRDefault="00000000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C=3.086,</w:t>
            </w:r>
          </w:p>
          <w:p w14:paraId="7C819B2F" w14:textId="77777777" w:rsidR="004F3FDB" w:rsidRDefault="00000000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class_weight=balanced, dual=False, fit_intercept=True,                   intercept_scaling=1, l1_ratio=None, max_iter=1000,                    penalty='l2',                    solver='lbfgs', tol=0.0001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2B4560" w14:textId="77777777" w:rsidR="004F3FDB" w:rsidRDefault="00000000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C=0.2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14,</w:t>
            </w:r>
          </w:p>
          <w:p w14:paraId="7E112B8B" w14:textId="77777777" w:rsidR="004F3FDB" w:rsidRDefault="00000000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class_weight=balanced, dual=False, fit_intercept=True,                   intercept_scaling=1, l1_ratio=None, max_iter=1000,                    penalty='l2',                    solver='lbfgs', tol=0.0001</w:t>
            </w:r>
          </w:p>
        </w:tc>
      </w:tr>
      <w:tr w:rsidR="004F3FDB" w14:paraId="5DFBDCCD" w14:textId="77777777">
        <w:trPr>
          <w:trHeight w:val="697"/>
        </w:trPr>
        <w:tc>
          <w:tcPr>
            <w:tcW w:w="1240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textDirection w:val="lrTbV"/>
            <w:vAlign w:val="center"/>
          </w:tcPr>
          <w:p w14:paraId="38E70E91" w14:textId="77777777" w:rsidR="004F3FDB" w:rsidRDefault="004F3FDB">
            <w:pPr>
              <w:adjustRightInd w:val="0"/>
              <w:snapToGrid w:val="0"/>
              <w:rPr>
                <w:rFonts w:ascii="Palatino Linotype" w:eastAsia="Times New Roman" w:hAnsi="Palatino Linotype" w:cs="Cordia New"/>
                <w:bCs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269B88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LDA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29757D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n_components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Non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108D2863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priors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Non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125307A1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shrinkag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0.4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16585EAB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solver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lsqr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57347BEB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store_covarianc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Fals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1382D03F" w14:textId="77777777" w:rsidR="004F3FDB" w:rsidRDefault="00000000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tol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0.00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0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1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7BCD9E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n_components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Non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548BD9E0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priors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Non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1432380D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shrinkag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0.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5,</w:t>
            </w:r>
          </w:p>
          <w:p w14:paraId="659CFDBF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solver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lsqr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52BF7CF9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store_covarianc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Fals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172A4E93" w14:textId="77777777" w:rsidR="004F3FDB" w:rsidRDefault="00000000">
            <w:pPr>
              <w:tabs>
                <w:tab w:val="left" w:pos="314"/>
              </w:tabs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tol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0.00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0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1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152961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n_components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Non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3FE14F1F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priors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Non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41A52CC8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shrinkag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0.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3,</w:t>
            </w:r>
          </w:p>
          <w:p w14:paraId="78B3CA4C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solver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eigen,</w:t>
            </w:r>
          </w:p>
          <w:p w14:paraId="2464B70E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store_covarianc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Fals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46CF47DC" w14:textId="77777777" w:rsidR="004F3FDB" w:rsidRDefault="00000000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tol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0.00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0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1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04B078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n_components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Non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63F2B47F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priors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Non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71036239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shrinkag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0.4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29DC08BD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solver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lsqr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79480104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store_covarianc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Fals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5A5BE5CC" w14:textId="77777777" w:rsidR="004F3FDB" w:rsidRDefault="00000000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tol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0.00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0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1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8B99F4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n_components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Non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109DED20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priors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Non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159EA30B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shrinkag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0.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5,</w:t>
            </w:r>
          </w:p>
          <w:p w14:paraId="01E19C3D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solver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lsqr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47338F53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store_covarianc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Fals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200E41B7" w14:textId="77777777" w:rsidR="004F3FDB" w:rsidRDefault="00000000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tol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0.00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0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1</w:t>
            </w:r>
          </w:p>
        </w:tc>
      </w:tr>
      <w:tr w:rsidR="004F3FDB" w14:paraId="5DFCDDE5" w14:textId="77777777">
        <w:trPr>
          <w:trHeight w:val="697"/>
        </w:trPr>
        <w:tc>
          <w:tcPr>
            <w:tcW w:w="1240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textDirection w:val="lrTbV"/>
            <w:vAlign w:val="center"/>
          </w:tcPr>
          <w:p w14:paraId="22527DB7" w14:textId="77777777" w:rsidR="004F3FDB" w:rsidRDefault="004F3FDB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bidi="en-US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AD95C5" w14:textId="77777777" w:rsidR="004F3FDB" w:rsidRDefault="00000000">
            <w:pPr>
              <w:adjustRightInd w:val="0"/>
              <w:snapToGrid w:val="0"/>
              <w:rPr>
                <w:rFonts w:eastAsia="等线"/>
                <w:sz w:val="20"/>
                <w:szCs w:val="20"/>
                <w:lang w:bidi="en-US"/>
              </w:rPr>
            </w:pPr>
            <w:r>
              <w:rPr>
                <w:rFonts w:eastAsia="等线"/>
                <w:sz w:val="20"/>
                <w:szCs w:val="20"/>
              </w:rPr>
              <w:t>RBF-SVM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lrTbV"/>
            <w:vAlign w:val="center"/>
          </w:tcPr>
          <w:p w14:paraId="0B577A91" w14:textId="77777777" w:rsidR="004F3FDB" w:rsidRDefault="00000000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C=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11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.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63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, break_ties=False, cache_size=200, class_weight='balanced',</w:t>
            </w:r>
          </w:p>
          <w:p w14:paraId="3605B18B" w14:textId="77777777" w:rsidR="004F3FDB" w:rsidRDefault="00000000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coef0=0.0, decision_function_shape='ovr', degree=3, gamma='auto',</w:t>
            </w:r>
          </w:p>
          <w:p w14:paraId="1378E310" w14:textId="77777777" w:rsidR="004F3FDB" w:rsidRDefault="00000000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kernel='rbf', max_iter=-1, probability=True, shrinking=True, tol=0.001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lrTbV"/>
            <w:vAlign w:val="center"/>
          </w:tcPr>
          <w:p w14:paraId="1FAB8DD1" w14:textId="77777777" w:rsidR="004F3FDB" w:rsidRDefault="00000000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C=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3.17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, break_ties=False, cache_size=200, class_weight='balanced',</w:t>
            </w:r>
          </w:p>
          <w:p w14:paraId="136C5CD3" w14:textId="77777777" w:rsidR="004F3FDB" w:rsidRDefault="00000000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coef0=0.0, decision_function_shape='ovr', degree=3, gamma='auto',</w:t>
            </w:r>
          </w:p>
          <w:p w14:paraId="3F31D295" w14:textId="77777777" w:rsidR="004F3FDB" w:rsidRDefault="00000000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kernel='rbf', max_iter=-1, probability=True, shrinking=True, tol=0.001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lrTbV"/>
            <w:vAlign w:val="center"/>
          </w:tcPr>
          <w:p w14:paraId="7568865A" w14:textId="77777777" w:rsidR="004F3FDB" w:rsidRDefault="00000000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C=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4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.9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2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, break_ties=False, cache_size=200, class_weight='balanced',</w:t>
            </w:r>
          </w:p>
          <w:p w14:paraId="45F71DEF" w14:textId="77777777" w:rsidR="004F3FDB" w:rsidRDefault="00000000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coef0=0.0, decision_function_shape='ovr', degree=3, gamma='auto',</w:t>
            </w:r>
          </w:p>
          <w:p w14:paraId="344441C0" w14:textId="77777777" w:rsidR="004F3FDB" w:rsidRDefault="00000000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kernel='rbf', max_iter=-1, probability=True, shrinking=True, tol=0.001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lrTbV"/>
            <w:vAlign w:val="center"/>
          </w:tcPr>
          <w:p w14:paraId="399B3A1E" w14:textId="77777777" w:rsidR="004F3FDB" w:rsidRDefault="00000000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C=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0.35,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 xml:space="preserve"> break_ties=False, cache_size=200, class_weight='balanced',</w:t>
            </w:r>
          </w:p>
          <w:p w14:paraId="131162CC" w14:textId="77777777" w:rsidR="004F3FDB" w:rsidRDefault="00000000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coef0=0.0, decision_function_shape='ovr', degree=3, gamma='auto',</w:t>
            </w:r>
          </w:p>
          <w:p w14:paraId="1D07F40B" w14:textId="77777777" w:rsidR="004F3FDB" w:rsidRDefault="00000000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kernel='rbf', max_iter=-1, probability=True, shrinking=True, tol=0.001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lrTbV"/>
            <w:vAlign w:val="center"/>
          </w:tcPr>
          <w:p w14:paraId="552A0BDB" w14:textId="77777777" w:rsidR="004F3FDB" w:rsidRDefault="00000000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C=2.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13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, break_ties=False, cache_size=200, class_weight='balanced',</w:t>
            </w:r>
          </w:p>
          <w:p w14:paraId="4915C3CC" w14:textId="77777777" w:rsidR="004F3FDB" w:rsidRDefault="00000000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coef0=0.0, decision_function_shape='ovr', degree=3, gamma='auto',</w:t>
            </w:r>
          </w:p>
          <w:p w14:paraId="630550E2" w14:textId="77777777" w:rsidR="004F3FDB" w:rsidRDefault="00000000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kernel='rbf', max_iter=-1, probability=True, shrinking=True, tol=0.001</w:t>
            </w:r>
          </w:p>
        </w:tc>
      </w:tr>
      <w:tr w:rsidR="004F3FDB" w14:paraId="306EDE39" w14:textId="77777777">
        <w:trPr>
          <w:trHeight w:val="707"/>
        </w:trPr>
        <w:tc>
          <w:tcPr>
            <w:tcW w:w="1240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textDirection w:val="lrTbV"/>
            <w:vAlign w:val="center"/>
          </w:tcPr>
          <w:p w14:paraId="48D97454" w14:textId="77777777" w:rsidR="004F3FDB" w:rsidRDefault="004F3FDB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bidi="en-US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50A80F" w14:textId="77777777" w:rsidR="004F3FDB" w:rsidRDefault="00000000">
            <w:pPr>
              <w:adjustRightInd w:val="0"/>
              <w:snapToGrid w:val="0"/>
              <w:rPr>
                <w:rFonts w:eastAsia="等线"/>
                <w:sz w:val="20"/>
                <w:szCs w:val="20"/>
                <w:lang w:bidi="en-US"/>
              </w:rPr>
            </w:pPr>
            <w:r>
              <w:rPr>
                <w:rFonts w:eastAsia="等线"/>
                <w:sz w:val="20"/>
                <w:szCs w:val="20"/>
              </w:rPr>
              <w:t>Catboost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lrTbV"/>
            <w:vAlign w:val="center"/>
          </w:tcPr>
          <w:p w14:paraId="064C36B9" w14:textId="77777777" w:rsidR="004F3FDB" w:rsidRDefault="00000000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nan_mode=Min,</w:t>
            </w:r>
          </w:p>
          <w:p w14:paraId="34DC0092" w14:textId="77777777" w:rsidR="004F3FDB" w:rsidRDefault="00000000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eval_metric=Loglos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s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770E9EB4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Iterations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260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06EB4C0A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sampling_frequency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PerTre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0BD0DDCC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leaf_estimation_method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Newton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66D99D7E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grow_policy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SymmetricTre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457BE86E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penalties_coefficient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1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3D908EE4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boosting_typ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Plain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6DC68CE1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odel_shrink_mod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Constant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75177B96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feature_border_typ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GreedyLogSu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lastRenderedPageBreak/>
              <w:t>m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20ED2068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bayesian_matrix_reg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0.10000000149011612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4400F373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l2_leaf_reg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5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7388490F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random_strength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0.800000011920929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4E67ACD3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r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sm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1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7A5DF58A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boost_from_averag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Fals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01A195A4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odel_size_reg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0.5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2EF65446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pool_metainfo_options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{'tags': {}}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3B0BD4E7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Subsampl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0.800000011920929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4FF36E3B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use_best_model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Fals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48D8BA87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Depth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7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3D78B8DE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posterior_sampling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Fals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5B58DEBC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border_count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254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7B65B413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classes_count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0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07BA3EAF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auto_class_weights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Non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0F0363C5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sparse_features_conflict_fraction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0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101725C8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leaf_estimation_backtracking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AnyImprovement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63111962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best_model_min_trees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1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2207B97E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odel_shrink_rat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0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1D63D80A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in_data_in_leaf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1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1A63B321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loss_function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Logloss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7DDBB501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learning_rat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0.009999999776482582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70BBD428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score_function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</w:p>
          <w:p w14:paraId="70C6F8D7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Cosin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1C45491E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leaf_estimation_iterations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10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2912C4DD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bootstrap_typ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VS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50171844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8"/>
                <w:szCs w:val="18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ax_leaves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128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lrTbV"/>
            <w:vAlign w:val="center"/>
          </w:tcPr>
          <w:p w14:paraId="210ADB92" w14:textId="77777777" w:rsidR="004F3FDB" w:rsidRDefault="00000000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lastRenderedPageBreak/>
              <w:t>nan_mode=Min,</w:t>
            </w:r>
          </w:p>
          <w:p w14:paraId="389634F9" w14:textId="77777777" w:rsidR="004F3FDB" w:rsidRDefault="00000000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eval_metric=Loglos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s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757B127D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Iterations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60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0D81440B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sampling_frequency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PerTre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331C0C93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leaf_estimation_method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Newton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561B2E2E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grow_policy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SymmetricTre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6BC77F30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penalties_coefficient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1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5F674487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boosting_typ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Plain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17BCE50F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odel_shrink_mod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Constant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44AC2726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feature_border_typ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GreedyLogSu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lastRenderedPageBreak/>
              <w:t>m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1B66A736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bayesian_matrix_reg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0.10000000149011612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4C298441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l2_leaf_reg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1,</w:t>
            </w:r>
          </w:p>
          <w:p w14:paraId="6FC38FF2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random_strength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0.800000011920929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3C762B0E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r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sm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1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1C5E808B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boost_from_averag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Fals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707620C5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odel_size_reg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0.5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7ED42252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pool_metainfo_options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{'tags': {}}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2B358E44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Subsampl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0.800000011920929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409F7E86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use_best_model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Fals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41C5C0E2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Depth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2,</w:t>
            </w:r>
          </w:p>
          <w:p w14:paraId="5A856EA6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posterior_sampling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Fals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4BF2BA42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border_count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254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39E05BA8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classes_count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0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6F290229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auto_class_weights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Non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1344DFB3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sparse_features_conflict_fraction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0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544692CB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leaf_estimation_backtracking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AnyImprovement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327A5B80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best_model_min_trees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1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1B150A9B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odel_shrink_rat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0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11448C44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in_data_in_leaf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1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0DC5C9C6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loss_function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Logloss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77DA65D3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learning_rat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0.00.10000000149011612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10815900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score_function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</w:p>
          <w:p w14:paraId="4D400687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Cosin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2C47455B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leaf_estimation_iterations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10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453C8581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bootstrap_typ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VS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3DDA90B6" w14:textId="77777777" w:rsidR="004F3FDB" w:rsidRDefault="00000000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ax_leaves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4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lrTbV"/>
            <w:vAlign w:val="center"/>
          </w:tcPr>
          <w:p w14:paraId="04EE70B6" w14:textId="77777777" w:rsidR="004F3FDB" w:rsidRDefault="00000000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lastRenderedPageBreak/>
              <w:t>nan_mode=Min,</w:t>
            </w:r>
          </w:p>
          <w:p w14:paraId="4A669A62" w14:textId="77777777" w:rsidR="004F3FDB" w:rsidRDefault="00000000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eval_metric=Loglos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s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5D3D7824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Iterations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3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0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1A36F56A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sampling_frequency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PerTre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4971B268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leaf_estimation_method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Newton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29D623E3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grow_policy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SymmetricTre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172B88B8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penalties_coefficient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1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7C28B8BB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boosting_typ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Plain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4143DF7C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odel_shrink_mod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Constant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63E17422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feature_border_typ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GreedyLogSu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lastRenderedPageBreak/>
              <w:t>m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5B311F41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bayesian_matrix_reg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0.10000000149011612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0688F7D4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l2_leaf_reg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8,</w:t>
            </w:r>
          </w:p>
          <w:p w14:paraId="4F98331E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random_strength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0.800000011920929,</w:t>
            </w:r>
          </w:p>
          <w:p w14:paraId="1CEDDB18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r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sm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1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6BFAEF59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boost_from_averag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Fals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14BD1C0D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odel_size_reg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0.5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35E9D5CC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pool_metainfo_options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{'tags': {}}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66BBB9FD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Subsampl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0.800000011920929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4ADB18AB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use_best_model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Fals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524E3854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Depth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3,</w:t>
            </w:r>
          </w:p>
          <w:p w14:paraId="1DD3D10C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posterior_sampling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Fals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62078DBA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border_count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254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56D506A4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classes_count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0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456C94E6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auto_class_weights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Non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719914CB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sparse_features_conflict_fraction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0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18BF9667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leaf_estimation_backtracking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AnyImprovement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08F99B34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best_model_min_trees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1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6AC3CCB1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odel_shrink_rat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0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749081FB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in_data_in_leaf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1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66D778A9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loss_function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Logloss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733CDC9C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learning_rat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0.00.20000000298023224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00E83820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score_function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</w:p>
          <w:p w14:paraId="67BDC305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Cosin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75EF74C6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leaf_estimation_iterations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10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7E5FD30D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bootstrap_typ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VS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3D309521" w14:textId="77777777" w:rsidR="004F3FDB" w:rsidRDefault="00000000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ax_leaves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8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lrTbV"/>
            <w:vAlign w:val="center"/>
          </w:tcPr>
          <w:p w14:paraId="0BD5F320" w14:textId="77777777" w:rsidR="004F3FDB" w:rsidRDefault="00000000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lastRenderedPageBreak/>
              <w:t>nan_mode=Min,</w:t>
            </w:r>
          </w:p>
          <w:p w14:paraId="29DCC7D3" w14:textId="77777777" w:rsidR="004F3FDB" w:rsidRDefault="00000000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eval_metric=Loglos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s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15EAC225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Iterations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2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60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6A26CCC5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sampling_frequency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PerTre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6D8A9EC5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leaf_estimation_method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Newton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79F9D968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grow_policy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SymmetricTre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01167614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penalties_coefficient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1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55BC8427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boosting_typ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Plain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3C26B06C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odel_shrink_mod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Constant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334B05E3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feature_border_typ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GreedyLogSu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lastRenderedPageBreak/>
              <w:t>m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602DA975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bayesian_matrix_reg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0.10000000149011612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52CADF18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l2_leaf_reg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3,</w:t>
            </w:r>
          </w:p>
          <w:p w14:paraId="4BDD83A5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random_strength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0.20000000298023224,</w:t>
            </w:r>
          </w:p>
          <w:p w14:paraId="0C102850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r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sm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1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62E73098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boost_from_averag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Fals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5A402583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odel_size_reg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0.5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69EBFAD0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pool_metainfo_options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{'tags': {}}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1D01F0CE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Subsampl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0.800000011920929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6E7FD03F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use_best_model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Fals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3864F0AE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Depth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6,</w:t>
            </w:r>
          </w:p>
          <w:p w14:paraId="13721D5A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posterior_sampling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Fals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1BDCCCE1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border_count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254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00AC9CA6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classes_count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0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790235A9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auto_class_weights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Non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64D19EC9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sparse_features_conflict_fraction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0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58C57D47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leaf_estimation_backtracking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AnyImprovement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2B63FB17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best_model_min_trees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1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35A46338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odel_shrink_rat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0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7E7F2837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in_data_in_leaf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1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6F36D41E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loss_function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Logloss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257472C5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learning_rat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0.00.004999999888241291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7F63AA62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score_function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</w:p>
          <w:p w14:paraId="2D8C61FF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Cosin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7D9838CB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leaf_estimation_iterations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10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53C7B6AF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bootstrap_typ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VS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2FB849FE" w14:textId="77777777" w:rsidR="004F3FDB" w:rsidRDefault="00000000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ax_leaves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64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lrTbV"/>
            <w:vAlign w:val="center"/>
          </w:tcPr>
          <w:p w14:paraId="4BFB56C3" w14:textId="77777777" w:rsidR="004F3FDB" w:rsidRDefault="00000000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lastRenderedPageBreak/>
              <w:t>nan_mode=Min,</w:t>
            </w:r>
          </w:p>
          <w:p w14:paraId="043C473E" w14:textId="77777777" w:rsidR="004F3FDB" w:rsidRDefault="00000000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eval_metric=Loglos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s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1785C52E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Iterations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100,</w:t>
            </w:r>
          </w:p>
          <w:p w14:paraId="01EA3D46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sampling_frequency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PerTre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123D4574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leaf_estimation_method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Newton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539E2E43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grow_policy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SymmetricTre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766196E1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penalties_coefficient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1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18E62E13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boosting_typ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Plain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51825DF3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odel_shrink_mod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Constant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115B2552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feature_border_typ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GreedyLogSu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lastRenderedPageBreak/>
              <w:t>m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70B37FCC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bayesian_matrix_reg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0.10000000149011612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313A9A1D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l2_leaf_reg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100,</w:t>
            </w:r>
          </w:p>
          <w:p w14:paraId="30371EAE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random_strength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0,</w:t>
            </w:r>
          </w:p>
          <w:p w14:paraId="4DA0D260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r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sm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1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2DB38C8F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boost_from_averag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Fals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5C242210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odel_size_reg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0.5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713BB107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pool_metainfo_options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{'tags': {}}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1A0344FE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Subsampl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0.800000011920929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0A7A8A09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use_best_model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Fals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1A0E32DE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Depth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6,</w:t>
            </w:r>
          </w:p>
          <w:p w14:paraId="2DC23FF2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posterior_sampling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Fals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101C03D4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border_count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254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1DCB987C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classes_count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0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26A596EE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auto_class_weights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Non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399BDFAF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sparse_features_conflict_fraction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0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2BE11165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leaf_estimation_backtracking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AnyImprovement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74651AD7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best_model_min_trees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1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65C3B16D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odel_shrink_rat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0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1F7A7E3D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in_data_in_leaf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1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3949A342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loss_function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Logloss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5908DE30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learning_rat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0.00.05000000074505806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4440AEA7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score_function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</w:p>
          <w:p w14:paraId="007926FF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Cosin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42D9AE72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leaf_estimation_iterations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10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340632E4" w14:textId="77777777" w:rsidR="004F3FDB" w:rsidRDefault="00000000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bootstrap_typ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VS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6CDB3436" w14:textId="77777777" w:rsidR="004F3FDB" w:rsidRDefault="00000000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ax_leaves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64</w:t>
            </w:r>
          </w:p>
        </w:tc>
      </w:tr>
      <w:tr w:rsidR="004F3FDB" w14:paraId="3D56F701" w14:textId="77777777">
        <w:trPr>
          <w:trHeight w:val="707"/>
        </w:trPr>
        <w:tc>
          <w:tcPr>
            <w:tcW w:w="1240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textDirection w:val="lrTbV"/>
            <w:vAlign w:val="center"/>
          </w:tcPr>
          <w:p w14:paraId="28500C0C" w14:textId="77777777" w:rsidR="004F3FDB" w:rsidRDefault="004F3FDB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bidi="en-US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EAEBF2" w14:textId="77777777" w:rsidR="004F3FDB" w:rsidRDefault="00000000">
            <w:pPr>
              <w:adjustRightInd w:val="0"/>
              <w:snapToGrid w:val="0"/>
              <w:rPr>
                <w:rFonts w:eastAsia="等线"/>
                <w:sz w:val="20"/>
                <w:szCs w:val="20"/>
                <w:lang w:bidi="en-US"/>
              </w:rPr>
            </w:pPr>
            <w:r>
              <w:rPr>
                <w:rFonts w:eastAsia="等线"/>
                <w:sz w:val="20"/>
                <w:szCs w:val="20"/>
              </w:rPr>
              <w:t>AdaBoost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lrTbV"/>
            <w:vAlign w:val="center"/>
          </w:tcPr>
          <w:p w14:paraId="4C6A769C" w14:textId="77777777" w:rsidR="004F3FDB" w:rsidRDefault="00000000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algorithm='SAMME', base_estimator=None, learning_rate=0.5,                n_estimators=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130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2B551464" w14:textId="77777777" w:rsidR="004F3FDB" w:rsidRDefault="004F3FDB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bidi="en-US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lrTbV"/>
            <w:vAlign w:val="center"/>
          </w:tcPr>
          <w:p w14:paraId="79FC125F" w14:textId="77777777" w:rsidR="004F3FDB" w:rsidRDefault="00000000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algorithm='SAMME', base_estimator=None, learning_rate=0.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3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,                n_estimators=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30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5659C2BE" w14:textId="77777777" w:rsidR="004F3FDB" w:rsidRDefault="004F3FDB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bidi="en-US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lrTbV"/>
            <w:vAlign w:val="center"/>
          </w:tcPr>
          <w:p w14:paraId="4C90D328" w14:textId="77777777" w:rsidR="004F3FDB" w:rsidRDefault="00000000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algorithm='SAMME', base_estimator=None, learning_rate=0.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3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,                n_estimators=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280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6B018117" w14:textId="77777777" w:rsidR="004F3FDB" w:rsidRDefault="004F3FDB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bidi="en-US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lrTbV"/>
            <w:vAlign w:val="center"/>
          </w:tcPr>
          <w:p w14:paraId="33C24E36" w14:textId="77777777" w:rsidR="004F3FDB" w:rsidRDefault="00000000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algorithm='SAMME', base_estimator=None, learning_rate=0.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1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5,                n_estimators=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240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403F3506" w14:textId="77777777" w:rsidR="004F3FDB" w:rsidRDefault="004F3FDB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bidi="en-US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lrTbV"/>
            <w:vAlign w:val="center"/>
          </w:tcPr>
          <w:p w14:paraId="53E204FD" w14:textId="77777777" w:rsidR="004F3FDB" w:rsidRDefault="00000000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algorithm='SAMME', base_estimator=None, learning_rate=0.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1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5,                n_estimators=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12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0,</w:t>
            </w:r>
          </w:p>
          <w:p w14:paraId="20E647A3" w14:textId="77777777" w:rsidR="004F3FDB" w:rsidRDefault="004F3FDB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bidi="en-US"/>
              </w:rPr>
            </w:pPr>
          </w:p>
        </w:tc>
      </w:tr>
      <w:tr w:rsidR="004F3FDB" w14:paraId="414ACD5E" w14:textId="77777777">
        <w:trPr>
          <w:trHeight w:val="707"/>
        </w:trPr>
        <w:tc>
          <w:tcPr>
            <w:tcW w:w="12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lrTbV"/>
            <w:vAlign w:val="center"/>
          </w:tcPr>
          <w:p w14:paraId="4C4EC372" w14:textId="77777777" w:rsidR="004F3FDB" w:rsidRDefault="004F3FDB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bidi="en-US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ACBD57" w14:textId="77777777" w:rsidR="004F3FDB" w:rsidRDefault="00000000">
            <w:pPr>
              <w:adjustRightInd w:val="0"/>
              <w:snapToGrid w:val="0"/>
              <w:rPr>
                <w:rFonts w:eastAsia="等线"/>
                <w:sz w:val="20"/>
                <w:szCs w:val="20"/>
                <w:lang w:bidi="en-US"/>
              </w:rPr>
            </w:pPr>
            <w:r>
              <w:rPr>
                <w:rFonts w:eastAsia="等线"/>
                <w:sz w:val="20"/>
                <w:szCs w:val="20"/>
                <w:lang w:bidi="en-US"/>
              </w:rPr>
              <w:t>RF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lrTbV"/>
            <w:vAlign w:val="center"/>
          </w:tcPr>
          <w:p w14:paraId="71E86CAC" w14:textId="77777777" w:rsidR="004F3FDB" w:rsidRDefault="00000000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Bootstrap=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False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7C9DF9EB" w14:textId="77777777" w:rsidR="004F3FDB" w:rsidRDefault="00000000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ccp_alpha=0.0,</w:t>
            </w:r>
          </w:p>
          <w:p w14:paraId="53899AE4" w14:textId="77777777" w:rsidR="004F3FDB" w:rsidRDefault="00000000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class_weight=balanced_subsample,</w:t>
            </w:r>
          </w:p>
          <w:p w14:paraId="6107F3AB" w14:textId="77777777" w:rsidR="004F3FDB" w:rsidRDefault="00000000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Criterion=entropy,</w:t>
            </w:r>
          </w:p>
          <w:p w14:paraId="091BD4F8" w14:textId="77777777" w:rsidR="004F3FDB" w:rsidRDefault="00000000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ax_depth=4,</w:t>
            </w:r>
          </w:p>
          <w:p w14:paraId="0BC5EC83" w14:textId="77777777" w:rsidR="004F3FDB" w:rsidRDefault="00000000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ax_features=sqrt,</w:t>
            </w:r>
          </w:p>
          <w:p w14:paraId="430F1CD4" w14:textId="77777777" w:rsidR="004F3FDB" w:rsidRDefault="00000000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ax_leaf_nodes=None,</w:t>
            </w:r>
          </w:p>
          <w:p w14:paraId="35D1D68B" w14:textId="77777777" w:rsidR="004F3FDB" w:rsidRDefault="00000000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ax_samples=None,</w:t>
            </w:r>
          </w:p>
          <w:p w14:paraId="4E20710E" w14:textId="77777777" w:rsidR="004F3FDB" w:rsidRDefault="00000000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in_impurity_decrease=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0.0001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4D9E08C4" w14:textId="77777777" w:rsidR="004F3FDB" w:rsidRDefault="00000000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lastRenderedPageBreak/>
              <w:t>min_impurity_split=None,</w:t>
            </w:r>
          </w:p>
          <w:p w14:paraId="42C32982" w14:textId="77777777" w:rsidR="004F3FDB" w:rsidRDefault="00000000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in_samples_leaf=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6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541C460E" w14:textId="77777777" w:rsidR="004F3FDB" w:rsidRDefault="00000000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in_samples_split=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7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5BB85B27" w14:textId="77777777" w:rsidR="004F3FDB" w:rsidRDefault="00000000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in_weight_fraction_leaf=0.0,</w:t>
            </w:r>
          </w:p>
          <w:p w14:paraId="4A8DDFBA" w14:textId="77777777" w:rsidR="004F3FDB" w:rsidRDefault="00000000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n_estimators=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190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3FCCC660" w14:textId="77777777" w:rsidR="004F3FDB" w:rsidRDefault="00000000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oob_score=False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lrTbV"/>
            <w:vAlign w:val="center"/>
          </w:tcPr>
          <w:p w14:paraId="2DE3289E" w14:textId="77777777" w:rsidR="004F3FDB" w:rsidRDefault="00000000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lastRenderedPageBreak/>
              <w:t>Bootstrap=True,</w:t>
            </w:r>
          </w:p>
          <w:p w14:paraId="7E9A03C5" w14:textId="77777777" w:rsidR="004F3FDB" w:rsidRDefault="00000000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ccp_alpha=0.0,</w:t>
            </w:r>
          </w:p>
          <w:p w14:paraId="758F9C9E" w14:textId="77777777" w:rsidR="004F3FDB" w:rsidRDefault="00000000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class_weight=balanced,</w:t>
            </w:r>
          </w:p>
          <w:p w14:paraId="21784393" w14:textId="77777777" w:rsidR="004F3FDB" w:rsidRDefault="00000000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Criterion=gini,</w:t>
            </w:r>
          </w:p>
          <w:p w14:paraId="1DC520B7" w14:textId="77777777" w:rsidR="004F3FDB" w:rsidRDefault="00000000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ax_depth=9,</w:t>
            </w:r>
          </w:p>
          <w:p w14:paraId="2E84DCCE" w14:textId="77777777" w:rsidR="004F3FDB" w:rsidRDefault="00000000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ax_features=sqrt,</w:t>
            </w:r>
          </w:p>
          <w:p w14:paraId="3A1799E3" w14:textId="77777777" w:rsidR="004F3FDB" w:rsidRDefault="00000000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ax_leaf_nodes=None,</w:t>
            </w:r>
          </w:p>
          <w:p w14:paraId="36776525" w14:textId="77777777" w:rsidR="004F3FDB" w:rsidRDefault="00000000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ax_samples=None,</w:t>
            </w:r>
          </w:p>
          <w:p w14:paraId="1D700174" w14:textId="77777777" w:rsidR="004F3FDB" w:rsidRDefault="00000000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in_impurity_decrease=0.0005,</w:t>
            </w:r>
          </w:p>
          <w:p w14:paraId="6CF47DC7" w14:textId="77777777" w:rsidR="004F3FDB" w:rsidRDefault="00000000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in_impurity_split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lastRenderedPageBreak/>
              <w:t>=None,</w:t>
            </w:r>
          </w:p>
          <w:p w14:paraId="7A8A35CC" w14:textId="77777777" w:rsidR="004F3FDB" w:rsidRDefault="00000000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in_samples_leaf=6,</w:t>
            </w:r>
          </w:p>
          <w:p w14:paraId="233ED2B7" w14:textId="77777777" w:rsidR="004F3FDB" w:rsidRDefault="00000000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in_samples_split=9,</w:t>
            </w:r>
          </w:p>
          <w:p w14:paraId="3C2676D8" w14:textId="77777777" w:rsidR="004F3FDB" w:rsidRDefault="00000000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in_weight_fraction_leaf=0.0,</w:t>
            </w:r>
          </w:p>
          <w:p w14:paraId="2AAA176F" w14:textId="77777777" w:rsidR="004F3FDB" w:rsidRDefault="00000000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n_estimators=290,</w:t>
            </w:r>
          </w:p>
          <w:p w14:paraId="5A51C46E" w14:textId="77777777" w:rsidR="004F3FDB" w:rsidRDefault="00000000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oob_score=False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lrTbV"/>
            <w:vAlign w:val="center"/>
          </w:tcPr>
          <w:p w14:paraId="0DE99844" w14:textId="77777777" w:rsidR="004F3FDB" w:rsidRDefault="00000000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lastRenderedPageBreak/>
              <w:t>Bootstrap=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False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5583162F" w14:textId="77777777" w:rsidR="004F3FDB" w:rsidRDefault="00000000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ccp_alpha=0.0,</w:t>
            </w:r>
          </w:p>
          <w:p w14:paraId="20F6ECBB" w14:textId="77777777" w:rsidR="004F3FDB" w:rsidRDefault="00000000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class_weight={},</w:t>
            </w:r>
          </w:p>
          <w:p w14:paraId="3BE48BBD" w14:textId="77777777" w:rsidR="004F3FDB" w:rsidRDefault="00000000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Criterion=gini,</w:t>
            </w:r>
          </w:p>
          <w:p w14:paraId="49D1A847" w14:textId="77777777" w:rsidR="004F3FDB" w:rsidRDefault="00000000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ax_depth=3,</w:t>
            </w:r>
          </w:p>
          <w:p w14:paraId="0B3184BD" w14:textId="77777777" w:rsidR="004F3FDB" w:rsidRDefault="00000000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ax_features=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log2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05BDEB14" w14:textId="77777777" w:rsidR="004F3FDB" w:rsidRDefault="00000000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ax_leaf_nodes=None,</w:t>
            </w:r>
          </w:p>
          <w:p w14:paraId="61F01C61" w14:textId="77777777" w:rsidR="004F3FDB" w:rsidRDefault="00000000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ax_samples=None,</w:t>
            </w:r>
          </w:p>
          <w:p w14:paraId="537DA555" w14:textId="77777777" w:rsidR="004F3FDB" w:rsidRDefault="00000000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in_impurity_decrease=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0.0005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163C7D88" w14:textId="77777777" w:rsidR="004F3FDB" w:rsidRDefault="00000000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in_impurity_split=None,</w:t>
            </w:r>
          </w:p>
          <w:p w14:paraId="29A8811B" w14:textId="77777777" w:rsidR="004F3FDB" w:rsidRDefault="00000000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lastRenderedPageBreak/>
              <w:t>min_samples_leaf=2,</w:t>
            </w:r>
          </w:p>
          <w:p w14:paraId="406DB336" w14:textId="77777777" w:rsidR="004F3FDB" w:rsidRDefault="00000000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in_samples_split=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2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4B81069E" w14:textId="77777777" w:rsidR="004F3FDB" w:rsidRDefault="00000000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in_weight_fraction_leaf=0.0,</w:t>
            </w:r>
          </w:p>
          <w:p w14:paraId="2FE7B9BC" w14:textId="77777777" w:rsidR="004F3FDB" w:rsidRDefault="00000000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n_estimators=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210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67CD2F12" w14:textId="77777777" w:rsidR="004F3FDB" w:rsidRDefault="00000000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oob_score=False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lrTbV"/>
            <w:vAlign w:val="center"/>
          </w:tcPr>
          <w:p w14:paraId="4593B435" w14:textId="77777777" w:rsidR="004F3FDB" w:rsidRDefault="00000000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lastRenderedPageBreak/>
              <w:t>Bootstrap=True,</w:t>
            </w:r>
          </w:p>
          <w:p w14:paraId="4E7539F5" w14:textId="77777777" w:rsidR="004F3FDB" w:rsidRDefault="00000000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ccp_alpha=0.0,</w:t>
            </w:r>
          </w:p>
          <w:p w14:paraId="023D4AA4" w14:textId="77777777" w:rsidR="004F3FDB" w:rsidRDefault="00000000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class_weight=balanced,</w:t>
            </w:r>
          </w:p>
          <w:p w14:paraId="046538DE" w14:textId="77777777" w:rsidR="004F3FDB" w:rsidRDefault="00000000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Criterion=gini,</w:t>
            </w:r>
          </w:p>
          <w:p w14:paraId="3A435479" w14:textId="77777777" w:rsidR="004F3FDB" w:rsidRDefault="00000000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ax_depth=9,</w:t>
            </w:r>
          </w:p>
          <w:p w14:paraId="440C7CCA" w14:textId="77777777" w:rsidR="004F3FDB" w:rsidRDefault="00000000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ax_features=sqrt,</w:t>
            </w:r>
          </w:p>
          <w:p w14:paraId="2E1C2FF2" w14:textId="77777777" w:rsidR="004F3FDB" w:rsidRDefault="00000000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ax_leaf_nodes=None,</w:t>
            </w:r>
          </w:p>
          <w:p w14:paraId="0A68133C" w14:textId="77777777" w:rsidR="004F3FDB" w:rsidRDefault="00000000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ax_samples=None,</w:t>
            </w:r>
          </w:p>
          <w:p w14:paraId="55B6A0BD" w14:textId="77777777" w:rsidR="004F3FDB" w:rsidRDefault="00000000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in_impurity_decrease=0.0001,</w:t>
            </w:r>
          </w:p>
          <w:p w14:paraId="5A41587D" w14:textId="77777777" w:rsidR="004F3FDB" w:rsidRDefault="00000000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in_impurity_split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lastRenderedPageBreak/>
              <w:t>=None,</w:t>
            </w:r>
          </w:p>
          <w:p w14:paraId="17EC877C" w14:textId="77777777" w:rsidR="004F3FDB" w:rsidRDefault="00000000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in_samples_leaf=2,</w:t>
            </w:r>
          </w:p>
          <w:p w14:paraId="68164BE1" w14:textId="77777777" w:rsidR="004F3FDB" w:rsidRDefault="00000000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in_samples_split=2,</w:t>
            </w:r>
          </w:p>
          <w:p w14:paraId="3A69DA8B" w14:textId="77777777" w:rsidR="004F3FDB" w:rsidRDefault="00000000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in_weight_fraction_leaf=0.0,</w:t>
            </w:r>
          </w:p>
          <w:p w14:paraId="09F1DE3E" w14:textId="77777777" w:rsidR="004F3FDB" w:rsidRDefault="00000000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n_estimators=110,</w:t>
            </w:r>
          </w:p>
          <w:p w14:paraId="1EE7988A" w14:textId="77777777" w:rsidR="004F3FDB" w:rsidRDefault="00000000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oob_score=False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lrTbV"/>
            <w:vAlign w:val="center"/>
          </w:tcPr>
          <w:p w14:paraId="35D39976" w14:textId="77777777" w:rsidR="004F3FDB" w:rsidRDefault="00000000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lastRenderedPageBreak/>
              <w:t>Bootstrap=True,</w:t>
            </w:r>
          </w:p>
          <w:p w14:paraId="11B3079B" w14:textId="77777777" w:rsidR="004F3FDB" w:rsidRDefault="00000000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ccp_alpha=0.0,</w:t>
            </w:r>
          </w:p>
          <w:p w14:paraId="1C378094" w14:textId="77777777" w:rsidR="004F3FDB" w:rsidRDefault="00000000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class_weight=balanced,</w:t>
            </w:r>
          </w:p>
          <w:p w14:paraId="184C7B3F" w14:textId="77777777" w:rsidR="004F3FDB" w:rsidRDefault="00000000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Criterion=gini,</w:t>
            </w:r>
          </w:p>
          <w:p w14:paraId="4920CC52" w14:textId="77777777" w:rsidR="004F3FDB" w:rsidRDefault="00000000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ax_depth=10,</w:t>
            </w:r>
          </w:p>
          <w:p w14:paraId="0A4B349E" w14:textId="77777777" w:rsidR="004F3FDB" w:rsidRDefault="00000000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ax_features=sqrt,</w:t>
            </w:r>
          </w:p>
          <w:p w14:paraId="022E482D" w14:textId="77777777" w:rsidR="004F3FDB" w:rsidRDefault="00000000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ax_leaf_nodes=None,</w:t>
            </w:r>
          </w:p>
          <w:p w14:paraId="4493915B" w14:textId="77777777" w:rsidR="004F3FDB" w:rsidRDefault="00000000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ax_samples=None,</w:t>
            </w:r>
          </w:p>
          <w:p w14:paraId="6C3C33F0" w14:textId="77777777" w:rsidR="004F3FDB" w:rsidRDefault="00000000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in_impurity_decrease=0,</w:t>
            </w:r>
          </w:p>
          <w:p w14:paraId="5CA173E6" w14:textId="77777777" w:rsidR="004F3FDB" w:rsidRDefault="00000000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in_impurity_split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lastRenderedPageBreak/>
              <w:t>=None,</w:t>
            </w:r>
          </w:p>
          <w:p w14:paraId="38E8262E" w14:textId="77777777" w:rsidR="004F3FDB" w:rsidRDefault="00000000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in_samples_leaf=4,</w:t>
            </w:r>
          </w:p>
          <w:p w14:paraId="3D0D9491" w14:textId="77777777" w:rsidR="004F3FDB" w:rsidRDefault="00000000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in_samples_split=10,</w:t>
            </w:r>
          </w:p>
          <w:p w14:paraId="4D09610E" w14:textId="77777777" w:rsidR="004F3FDB" w:rsidRDefault="00000000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in_weight_fraction_leaf=0.0,</w:t>
            </w:r>
          </w:p>
          <w:p w14:paraId="7BDD42E1" w14:textId="77777777" w:rsidR="004F3FDB" w:rsidRDefault="00000000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n_estimators=220,</w:t>
            </w:r>
          </w:p>
          <w:p w14:paraId="725BA80C" w14:textId="77777777" w:rsidR="004F3FDB" w:rsidRDefault="00000000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oob_score=False</w:t>
            </w:r>
          </w:p>
        </w:tc>
      </w:tr>
    </w:tbl>
    <w:p w14:paraId="6DB57679" w14:textId="77777777" w:rsidR="004F3FDB" w:rsidRDefault="004F3FDB">
      <w:pPr>
        <w:suppressAutoHyphens/>
        <w:rPr>
          <w:b/>
          <w:sz w:val="20"/>
          <w:szCs w:val="20"/>
        </w:rPr>
      </w:pPr>
    </w:p>
    <w:p w14:paraId="1A07CE64" w14:textId="77777777" w:rsidR="00C05F38" w:rsidRDefault="00C05F38" w:rsidP="00C05F38">
      <w:pPr>
        <w:suppressAutoHyphens/>
        <w:rPr>
          <w:b/>
          <w:sz w:val="20"/>
          <w:szCs w:val="20"/>
        </w:rPr>
      </w:pPr>
    </w:p>
    <w:p w14:paraId="3A69FB39" w14:textId="25611FA5" w:rsidR="00C05F38" w:rsidRDefault="00C05F38" w:rsidP="00C05F38">
      <w:pPr>
        <w:suppressAutoHyphens/>
        <w:rPr>
          <w:b/>
          <w:sz w:val="20"/>
          <w:szCs w:val="20"/>
        </w:rPr>
      </w:pPr>
      <w:r>
        <w:rPr>
          <w:rFonts w:ascii="Times New Roman" w:hAnsi="Times New Roman" w:cs="Times New Roman" w:hint="eastAsia"/>
          <w:b/>
          <w:sz w:val="20"/>
          <w:szCs w:val="20"/>
        </w:rPr>
        <w:t>T</w:t>
      </w:r>
      <w:r>
        <w:rPr>
          <w:rFonts w:ascii="Times New Roman" w:hAnsi="Times New Roman" w:cs="Times New Roman"/>
          <w:b/>
          <w:sz w:val="20"/>
          <w:szCs w:val="20"/>
        </w:rPr>
        <w:t xml:space="preserve">he 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list of </w:t>
      </w:r>
      <w:r>
        <w:rPr>
          <w:rFonts w:ascii="Times New Roman" w:hAnsi="Times New Roman" w:cs="Times New Roman"/>
          <w:b/>
          <w:sz w:val="20"/>
          <w:szCs w:val="20"/>
        </w:rPr>
        <w:t>parameter</w:t>
      </w:r>
      <w:r>
        <w:rPr>
          <w:rFonts w:ascii="Times New Roman" w:hAnsi="Times New Roman" w:cs="Times New Roman" w:hint="eastAsia"/>
          <w:b/>
          <w:sz w:val="20"/>
          <w:szCs w:val="20"/>
        </w:rPr>
        <w:t>s</w:t>
      </w:r>
      <w:r>
        <w:rPr>
          <w:rFonts w:ascii="Times New Roman" w:hAnsi="Times New Roman" w:cs="Times New Roman"/>
          <w:b/>
          <w:sz w:val="20"/>
          <w:szCs w:val="20"/>
        </w:rPr>
        <w:t xml:space="preserve"> of 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six </w:t>
      </w:r>
      <w:r>
        <w:rPr>
          <w:rFonts w:ascii="Times New Roman" w:hAnsi="Times New Roman" w:cs="Times New Roman"/>
          <w:b/>
          <w:sz w:val="20"/>
          <w:szCs w:val="20"/>
        </w:rPr>
        <w:t>hyperparameter-tuned ML models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 when AHI</w:t>
      </w:r>
      <w:r>
        <w:rPr>
          <w:rFonts w:ascii="Times New Roman" w:hAnsi="Times New Roman" w:cs="Times New Roman" w:hint="eastAsia"/>
          <w:b/>
          <w:sz w:val="20"/>
          <w:szCs w:val="20"/>
        </w:rPr>
        <w:t>≥</w:t>
      </w:r>
      <w:r>
        <w:rPr>
          <w:rFonts w:ascii="Times New Roman" w:hAnsi="Times New Roman" w:cs="Times New Roman" w:hint="eastAsia"/>
          <w:b/>
          <w:sz w:val="20"/>
          <w:szCs w:val="20"/>
        </w:rPr>
        <w:t>10 were the classification criteria.</w:t>
      </w:r>
    </w:p>
    <w:tbl>
      <w:tblPr>
        <w:tblW w:w="9803" w:type="dxa"/>
        <w:tblInd w:w="4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0"/>
        <w:gridCol w:w="1063"/>
        <w:gridCol w:w="1500"/>
        <w:gridCol w:w="1500"/>
        <w:gridCol w:w="1500"/>
        <w:gridCol w:w="1500"/>
        <w:gridCol w:w="1500"/>
      </w:tblGrid>
      <w:tr w:rsidR="00C05F38" w14:paraId="3E9E4824" w14:textId="77777777" w:rsidTr="001A5AF9">
        <w:trPr>
          <w:trHeight w:val="697"/>
        </w:trPr>
        <w:tc>
          <w:tcPr>
            <w:tcW w:w="12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ED78085" w14:textId="77777777" w:rsidR="00C05F38" w:rsidRDefault="00C05F38" w:rsidP="001A5AF9">
            <w:pPr>
              <w:adjustRightInd w:val="0"/>
              <w:snapToGrid w:val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bidi="en-US"/>
              </w:rPr>
            </w:pPr>
          </w:p>
          <w:p w14:paraId="7C6A1460" w14:textId="77777777" w:rsidR="00C05F38" w:rsidRDefault="00C05F38" w:rsidP="001A5AF9">
            <w:pPr>
              <w:adjustRightInd w:val="0"/>
              <w:snapToGrid w:val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bidi="en-US"/>
              </w:rPr>
              <w:t>the binary</w:t>
            </w:r>
            <w:r>
              <w:rPr>
                <w:rFonts w:ascii="Arial" w:eastAsia="Times New Roman" w:hAnsi="Arial" w:cs="Arial" w:hint="eastAsia"/>
                <w:b/>
                <w:color w:val="000000"/>
                <w:sz w:val="20"/>
                <w:szCs w:val="20"/>
                <w:lang w:bidi="en-US"/>
              </w:rPr>
              <w:t xml:space="preserve"> 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bidi="en-US"/>
              </w:rPr>
              <w:t>classification threshold</w:t>
            </w:r>
          </w:p>
        </w:tc>
        <w:tc>
          <w:tcPr>
            <w:tcW w:w="10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9CB192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ascii="Arial" w:hAnsi="Arial" w:cs="Arial" w:hint="eastAsia"/>
                <w:b/>
                <w:color w:val="000000"/>
                <w:sz w:val="20"/>
                <w:szCs w:val="20"/>
                <w:lang w:bidi="en-US"/>
              </w:rPr>
              <w:t>the type of  ML models</w:t>
            </w:r>
          </w:p>
        </w:tc>
        <w:tc>
          <w:tcPr>
            <w:tcW w:w="75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54E9E7" w14:textId="77777777" w:rsidR="00C05F38" w:rsidRDefault="00C05F38" w:rsidP="001A5AF9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ascii="Arial" w:hAnsi="Arial" w:cs="Arial" w:hint="eastAsia"/>
                <w:b/>
                <w:color w:val="000000"/>
                <w:sz w:val="20"/>
                <w:szCs w:val="20"/>
                <w:lang w:bidi="en-US"/>
              </w:rPr>
              <w:t>the parameter of these hyperparameter-tuned ML models (</w:t>
            </w:r>
            <w:r>
              <w:rPr>
                <w:rFonts w:ascii="Arial" w:eastAsia="Times New Roman" w:hAnsi="Arial" w:cs="Arial" w:hint="eastAsia"/>
                <w:b/>
                <w:color w:val="000000"/>
                <w:sz w:val="20"/>
                <w:szCs w:val="20"/>
                <w:lang w:bidi="en-US"/>
              </w:rPr>
              <w:t>the serial n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bidi="en-US"/>
              </w:rPr>
              <w:t>umbe</w:t>
            </w:r>
            <w:r>
              <w:rPr>
                <w:rFonts w:ascii="Arial" w:eastAsia="Times New Roman" w:hAnsi="Arial" w:cs="Arial" w:hint="eastAsia"/>
                <w:b/>
                <w:color w:val="000000"/>
                <w:sz w:val="20"/>
                <w:szCs w:val="20"/>
                <w:lang w:bidi="en-US"/>
              </w:rPr>
              <w:t>r of 5 repeation when using 5 different random seed value for data splitting</w:t>
            </w:r>
            <w:r>
              <w:rPr>
                <w:rFonts w:ascii="Arial" w:hAnsi="Arial" w:cs="Arial" w:hint="eastAsia"/>
                <w:b/>
                <w:color w:val="000000"/>
                <w:sz w:val="20"/>
                <w:szCs w:val="20"/>
                <w:lang w:bidi="en-US"/>
              </w:rPr>
              <w:t>)</w:t>
            </w:r>
          </w:p>
        </w:tc>
      </w:tr>
      <w:tr w:rsidR="00C05F38" w14:paraId="656BA138" w14:textId="77777777" w:rsidTr="001A5AF9">
        <w:trPr>
          <w:trHeight w:val="437"/>
        </w:trPr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942656B" w14:textId="77777777" w:rsidR="00C05F38" w:rsidRDefault="00C05F38" w:rsidP="001A5AF9">
            <w:pPr>
              <w:adjustRightInd w:val="0"/>
              <w:snapToGrid w:val="0"/>
              <w:rPr>
                <w:rFonts w:ascii="Palatino Linotype" w:eastAsia="Times New Roman" w:hAnsi="Palatino Linotype" w:cs="Cordia New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10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3999A1" w14:textId="77777777" w:rsidR="00C05F38" w:rsidRDefault="00C05F38" w:rsidP="001A5AF9">
            <w:pPr>
              <w:adjustRightInd w:val="0"/>
              <w:snapToGrid w:val="0"/>
              <w:rPr>
                <w:rFonts w:ascii="Palatino Linotype" w:eastAsia="Times New Roman" w:hAnsi="Palatino Linotype" w:cs="Cordia New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C79493" w14:textId="77777777" w:rsidR="00C05F38" w:rsidRDefault="00C05F38" w:rsidP="001A5AF9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ascii="Arial" w:hAnsi="Arial" w:cs="Arial" w:hint="eastAsia"/>
                <w:b/>
                <w:color w:val="000000"/>
                <w:sz w:val="20"/>
                <w:szCs w:val="20"/>
                <w:lang w:bidi="en-US"/>
              </w:rPr>
              <w:t>1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9B9223" w14:textId="77777777" w:rsidR="00C05F38" w:rsidRDefault="00C05F38" w:rsidP="001A5AF9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ascii="Arial" w:hAnsi="Arial" w:cs="Arial" w:hint="eastAsia"/>
                <w:b/>
                <w:color w:val="000000"/>
                <w:sz w:val="20"/>
                <w:szCs w:val="20"/>
                <w:lang w:bidi="en-US"/>
              </w:rPr>
              <w:t>2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420E2D" w14:textId="77777777" w:rsidR="00C05F38" w:rsidRDefault="00C05F38" w:rsidP="001A5AF9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ascii="Arial" w:hAnsi="Arial" w:cs="Arial" w:hint="eastAsia"/>
                <w:b/>
                <w:color w:val="000000"/>
                <w:sz w:val="20"/>
                <w:szCs w:val="20"/>
                <w:lang w:bidi="en-US"/>
              </w:rPr>
              <w:t>3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26966F" w14:textId="77777777" w:rsidR="00C05F38" w:rsidRDefault="00C05F38" w:rsidP="001A5AF9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ascii="Arial" w:hAnsi="Arial" w:cs="Arial" w:hint="eastAsia"/>
                <w:b/>
                <w:color w:val="000000"/>
                <w:sz w:val="20"/>
                <w:szCs w:val="20"/>
                <w:lang w:bidi="en-US"/>
              </w:rPr>
              <w:t>4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66021A" w14:textId="77777777" w:rsidR="00C05F38" w:rsidRDefault="00C05F38" w:rsidP="001A5AF9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ascii="Arial" w:hAnsi="Arial" w:cs="Arial" w:hint="eastAsia"/>
                <w:b/>
                <w:color w:val="000000"/>
                <w:sz w:val="20"/>
                <w:szCs w:val="20"/>
                <w:lang w:bidi="en-US"/>
              </w:rPr>
              <w:t>5</w:t>
            </w:r>
          </w:p>
        </w:tc>
      </w:tr>
      <w:tr w:rsidR="00C05F38" w14:paraId="308F9B64" w14:textId="77777777" w:rsidTr="001A5AF9">
        <w:trPr>
          <w:trHeight w:val="911"/>
        </w:trPr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D14D242" w14:textId="77777777" w:rsidR="00C05F38" w:rsidRDefault="00C05F38" w:rsidP="001A5AF9">
            <w:pPr>
              <w:adjustRightInd w:val="0"/>
              <w:snapToGrid w:val="0"/>
              <w:rPr>
                <w:rFonts w:ascii="Palatino Linotype" w:eastAsia="Times New Roman" w:hAnsi="Palatino Linotype" w:cs="Cordia New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10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D323EA" w14:textId="77777777" w:rsidR="00C05F38" w:rsidRDefault="00C05F38" w:rsidP="001A5AF9">
            <w:pPr>
              <w:adjustRightInd w:val="0"/>
              <w:snapToGrid w:val="0"/>
              <w:rPr>
                <w:rFonts w:ascii="Palatino Linotype" w:eastAsia="Times New Roman" w:hAnsi="Palatino Linotype" w:cs="Cordia New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159E41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20"/>
                <w:szCs w:val="20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20"/>
                <w:szCs w:val="20"/>
                <w:lang w:bidi="en-US"/>
              </w:rPr>
              <w:t>random seed=786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64D9B7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20"/>
                <w:szCs w:val="20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20"/>
                <w:szCs w:val="20"/>
                <w:lang w:bidi="en-US"/>
              </w:rPr>
              <w:t>random seed=256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00FA80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20"/>
                <w:szCs w:val="20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20"/>
                <w:szCs w:val="20"/>
                <w:lang w:bidi="en-US"/>
              </w:rPr>
              <w:t>random seed=321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96E31B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20"/>
                <w:szCs w:val="20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20"/>
                <w:szCs w:val="20"/>
                <w:lang w:bidi="en-US"/>
              </w:rPr>
              <w:t>random seed=423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935E26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20"/>
                <w:szCs w:val="20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20"/>
                <w:szCs w:val="20"/>
                <w:lang w:bidi="en-US"/>
              </w:rPr>
              <w:t>random seed=521</w:t>
            </w:r>
          </w:p>
        </w:tc>
      </w:tr>
      <w:tr w:rsidR="00C05F38" w14:paraId="62460B14" w14:textId="77777777" w:rsidTr="001A5AF9">
        <w:trPr>
          <w:trHeight w:val="2878"/>
        </w:trPr>
        <w:tc>
          <w:tcPr>
            <w:tcW w:w="12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textDirection w:val="lrTbV"/>
            <w:vAlign w:val="center"/>
          </w:tcPr>
          <w:p w14:paraId="10491F07" w14:textId="77777777" w:rsidR="00C05F38" w:rsidRDefault="00C05F38" w:rsidP="001A5AF9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bidi="en-US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bidi="en-US"/>
              </w:rPr>
              <w:t xml:space="preserve">an AHI of </w:t>
            </w:r>
            <w:r>
              <w:rPr>
                <w:rFonts w:ascii="Arial" w:hAnsi="Arial" w:cs="Arial" w:hint="eastAsia"/>
                <w:bCs/>
                <w:color w:val="000000"/>
                <w:sz w:val="20"/>
                <w:szCs w:val="20"/>
                <w:lang w:bidi="en-US"/>
              </w:rPr>
              <w:t xml:space="preserve">10 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bidi="en-US"/>
              </w:rPr>
              <w:t>events/h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380A66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hint="eastAsia"/>
                <w:color w:val="000000"/>
                <w:sz w:val="20"/>
                <w:szCs w:val="20"/>
                <w:lang w:bidi="en-US"/>
              </w:rPr>
              <w:t>LR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F3CBBF" w14:textId="77777777" w:rsidR="00C05F38" w:rsidRDefault="00C05F38" w:rsidP="001A5AF9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C=1.164, class_weight={}, dual=False, fit_intercept=True,                   intercept_scaling=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1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, l1_ratio=None, max_iter=1000,                    penalty='l2',                    solver='lbfgs', tol=0.0001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DC5B12" w14:textId="77777777" w:rsidR="00C05F38" w:rsidRDefault="00C05F38" w:rsidP="001A5AF9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C=0.212 class_weight={}, dual=False, fit_intercept=True,                   intercept_scaling=1, l1_ratio=None, max_iter=1000,                    penalty='l2',                    solver='lbfgs', tol=0.0001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9E7E9B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C=0.493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566BDB92" w14:textId="77777777" w:rsidR="00C05F38" w:rsidRDefault="00C05F38" w:rsidP="001A5AF9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class_weight=balanced, dual=False, fit_intercept=True,                   intercept_scaling=1, l1_ratio=None, max_iter=1000,                    penalty='l2',                    solver='lbfgs', tol=0.0001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D35306" w14:textId="77777777" w:rsidR="00C05F38" w:rsidRDefault="00C05F38" w:rsidP="001A5AF9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C=1.336,</w:t>
            </w:r>
          </w:p>
          <w:p w14:paraId="0024BEA3" w14:textId="77777777" w:rsidR="00C05F38" w:rsidRDefault="00C05F38" w:rsidP="001A5AF9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class_weight={}, dual=False, fit_intercept=True,                   intercept_scaling=1, l1_ratio=None, max_iter=1000,                    penalty='l2',                    solver='lbfgs', tol=0.0001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B22233" w14:textId="77777777" w:rsidR="00C05F38" w:rsidRDefault="00C05F38" w:rsidP="001A5AF9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C=0.2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8,</w:t>
            </w:r>
          </w:p>
          <w:p w14:paraId="78D6C4BA" w14:textId="77777777" w:rsidR="00C05F38" w:rsidRDefault="00C05F38" w:rsidP="001A5AF9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class_weight={}, dual=False, fit_intercept=True,                   intercept_scaling=1, l1_ratio=None, max_iter=1000,                    penalty='l2',                    solver='lbfgs', tol=0.0001</w:t>
            </w:r>
          </w:p>
        </w:tc>
      </w:tr>
      <w:tr w:rsidR="00C05F38" w14:paraId="7983E9A4" w14:textId="77777777" w:rsidTr="001A5AF9">
        <w:trPr>
          <w:trHeight w:val="697"/>
        </w:trPr>
        <w:tc>
          <w:tcPr>
            <w:tcW w:w="1240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textDirection w:val="lrTbV"/>
            <w:vAlign w:val="center"/>
          </w:tcPr>
          <w:p w14:paraId="3423F3AE" w14:textId="77777777" w:rsidR="00C05F38" w:rsidRDefault="00C05F38" w:rsidP="001A5AF9">
            <w:pPr>
              <w:adjustRightInd w:val="0"/>
              <w:snapToGrid w:val="0"/>
              <w:rPr>
                <w:rFonts w:ascii="Palatino Linotype" w:eastAsia="Times New Roman" w:hAnsi="Palatino Linotype" w:cs="Cordia New"/>
                <w:bCs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4825E3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LDA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E260D7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n_components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Non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7BA9D6BE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priors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Non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3DA03188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shrinkag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0.4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459907A5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solver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lsqr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1AC72B99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store_covarianc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Fals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65E03A36" w14:textId="77777777" w:rsidR="00C05F38" w:rsidRDefault="00C05F38" w:rsidP="001A5AF9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tol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0.00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0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1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261B35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n_components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Non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5EEEA82E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priors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Non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04B6C415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shrinkag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0.4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728D0529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solver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eigen,</w:t>
            </w:r>
          </w:p>
          <w:p w14:paraId="270BE431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store_covarianc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Fals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0E3DEDAB" w14:textId="77777777" w:rsidR="00C05F38" w:rsidRDefault="00C05F38" w:rsidP="001A5AF9">
            <w:pPr>
              <w:tabs>
                <w:tab w:val="left" w:pos="314"/>
              </w:tabs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tol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0.00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0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1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D35FA2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n_components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Non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6008B1A0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priors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Non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489336FE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shrinkag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0.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3,</w:t>
            </w:r>
          </w:p>
          <w:p w14:paraId="52B18F61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solver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eigen,</w:t>
            </w:r>
          </w:p>
          <w:p w14:paraId="00D665AB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store_covarianc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Fals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3C06F40A" w14:textId="77777777" w:rsidR="00C05F38" w:rsidRDefault="00C05F38" w:rsidP="001A5AF9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tol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0.00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0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1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CCEFD5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n_components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Non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5E19BFA1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priors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Non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1CD96A11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shrinkag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0.4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5BC6DB33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solver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lsqr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76D4293D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store_covarianc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Fals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443EF0B6" w14:textId="77777777" w:rsidR="00C05F38" w:rsidRDefault="00C05F38" w:rsidP="001A5AF9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tol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0.00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0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1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A55128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n_components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Non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0A27399C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priors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Non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1DD9D37D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shrinkag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0.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5,</w:t>
            </w:r>
          </w:p>
          <w:p w14:paraId="489336A1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solver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lsqr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52A39E9F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store_covarianc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Fals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6A091552" w14:textId="77777777" w:rsidR="00C05F38" w:rsidRDefault="00C05F38" w:rsidP="001A5AF9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tol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0.00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0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1</w:t>
            </w:r>
          </w:p>
        </w:tc>
      </w:tr>
      <w:tr w:rsidR="00C05F38" w14:paraId="1AE2EE3D" w14:textId="77777777" w:rsidTr="001A5AF9">
        <w:trPr>
          <w:trHeight w:val="697"/>
        </w:trPr>
        <w:tc>
          <w:tcPr>
            <w:tcW w:w="1240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textDirection w:val="lrTbV"/>
            <w:vAlign w:val="center"/>
          </w:tcPr>
          <w:p w14:paraId="54A72646" w14:textId="77777777" w:rsidR="00C05F38" w:rsidRDefault="00C05F38" w:rsidP="001A5AF9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bidi="en-US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742246" w14:textId="77777777" w:rsidR="00C05F38" w:rsidRDefault="00C05F38" w:rsidP="001A5AF9">
            <w:pPr>
              <w:adjustRightInd w:val="0"/>
              <w:snapToGrid w:val="0"/>
              <w:rPr>
                <w:rFonts w:eastAsia="等线"/>
                <w:sz w:val="20"/>
                <w:szCs w:val="20"/>
                <w:lang w:bidi="en-US"/>
              </w:rPr>
            </w:pPr>
            <w:r>
              <w:rPr>
                <w:rFonts w:eastAsia="等线"/>
                <w:sz w:val="20"/>
                <w:szCs w:val="20"/>
              </w:rPr>
              <w:t>RBF-SVM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lrTbV"/>
            <w:vAlign w:val="center"/>
          </w:tcPr>
          <w:p w14:paraId="21539EEA" w14:textId="77777777" w:rsidR="00C05F38" w:rsidRDefault="00C05F38" w:rsidP="001A5AF9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C=21.91, break_ties=False, cache_size=200, class_weight='balanced',</w:t>
            </w:r>
          </w:p>
          <w:p w14:paraId="2004356D" w14:textId="77777777" w:rsidR="00C05F38" w:rsidRDefault="00C05F38" w:rsidP="001A5AF9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coef0=0.0, decision_function_shape='ovr', degree=3, gamma='auto',</w:t>
            </w:r>
          </w:p>
          <w:p w14:paraId="5C8255D6" w14:textId="77777777" w:rsidR="00C05F38" w:rsidRDefault="00C05F38" w:rsidP="001A5AF9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kernel='rbf', max_iter=-1, probability=True, shrinking=True, tol=0.001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lrTbV"/>
            <w:vAlign w:val="center"/>
          </w:tcPr>
          <w:p w14:paraId="0F23D846" w14:textId="77777777" w:rsidR="00C05F38" w:rsidRDefault="00C05F38" w:rsidP="001A5AF9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C=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3.17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, break_ties=False, cache_size=200, class_weight='balanced',</w:t>
            </w:r>
          </w:p>
          <w:p w14:paraId="6D2CADA0" w14:textId="77777777" w:rsidR="00C05F38" w:rsidRDefault="00C05F38" w:rsidP="001A5AF9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coef0=0.0, decision_function_shape='ovr', degree=3, gamma='auto',</w:t>
            </w:r>
          </w:p>
          <w:p w14:paraId="660DB5CE" w14:textId="77777777" w:rsidR="00C05F38" w:rsidRDefault="00C05F38" w:rsidP="001A5AF9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kernel='rbf', max_iter=-1, probability=True, shrinking=True, tol=0.001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lrTbV"/>
            <w:vAlign w:val="center"/>
          </w:tcPr>
          <w:p w14:paraId="37048238" w14:textId="77777777" w:rsidR="00C05F38" w:rsidRDefault="00C05F38" w:rsidP="001A5AF9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C=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4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.9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2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, break_ties=False, cache_size=200, class_weight='balanced',</w:t>
            </w:r>
          </w:p>
          <w:p w14:paraId="430464C7" w14:textId="77777777" w:rsidR="00C05F38" w:rsidRDefault="00C05F38" w:rsidP="001A5AF9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coef0=0.0, decision_function_shape='ovr', degree=3, gamma='auto',</w:t>
            </w:r>
          </w:p>
          <w:p w14:paraId="1A9AF63E" w14:textId="77777777" w:rsidR="00C05F38" w:rsidRDefault="00C05F38" w:rsidP="001A5AF9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kernel='rbf', max_iter=-1, probability=True, shrinking=True, tol=0.001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lrTbV"/>
            <w:vAlign w:val="center"/>
          </w:tcPr>
          <w:p w14:paraId="45E57B18" w14:textId="77777777" w:rsidR="00C05F38" w:rsidRDefault="00C05F38" w:rsidP="001A5AF9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C=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0.35,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 xml:space="preserve"> break_ties=False, cache_size=200, class_weight='balanced',</w:t>
            </w:r>
          </w:p>
          <w:p w14:paraId="0FB02801" w14:textId="77777777" w:rsidR="00C05F38" w:rsidRDefault="00C05F38" w:rsidP="001A5AF9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coef0=0.0, decision_function_shape='ovr', degree=3, gamma='auto',</w:t>
            </w:r>
          </w:p>
          <w:p w14:paraId="73FB717F" w14:textId="77777777" w:rsidR="00C05F38" w:rsidRDefault="00C05F38" w:rsidP="001A5AF9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kernel='rbf', max_iter=-1, probability=True, shrinking=True, tol=0.001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lrTbV"/>
            <w:vAlign w:val="center"/>
          </w:tcPr>
          <w:p w14:paraId="103E0BC0" w14:textId="77777777" w:rsidR="00C05F38" w:rsidRDefault="00C05F38" w:rsidP="001A5AF9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C=2.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13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, break_ties=False, cache_size=200, class_weight='balanced',</w:t>
            </w:r>
          </w:p>
          <w:p w14:paraId="37558CE8" w14:textId="77777777" w:rsidR="00C05F38" w:rsidRDefault="00C05F38" w:rsidP="001A5AF9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coef0=0.0, decision_function_shape='ovr', degree=3, gamma='auto',</w:t>
            </w:r>
          </w:p>
          <w:p w14:paraId="680B770C" w14:textId="77777777" w:rsidR="00C05F38" w:rsidRDefault="00C05F38" w:rsidP="001A5AF9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kernel='rbf', max_iter=-1, probability=True, shrinking=True, tol=0.001</w:t>
            </w:r>
          </w:p>
        </w:tc>
      </w:tr>
      <w:tr w:rsidR="00C05F38" w14:paraId="02820FD8" w14:textId="77777777" w:rsidTr="001A5AF9">
        <w:trPr>
          <w:trHeight w:val="707"/>
        </w:trPr>
        <w:tc>
          <w:tcPr>
            <w:tcW w:w="1240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textDirection w:val="lrTbV"/>
            <w:vAlign w:val="center"/>
          </w:tcPr>
          <w:p w14:paraId="0EDA5CB3" w14:textId="77777777" w:rsidR="00C05F38" w:rsidRDefault="00C05F38" w:rsidP="001A5AF9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bidi="en-US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22FDE4" w14:textId="77777777" w:rsidR="00C05F38" w:rsidRDefault="00C05F38" w:rsidP="001A5AF9">
            <w:pPr>
              <w:adjustRightInd w:val="0"/>
              <w:snapToGrid w:val="0"/>
              <w:rPr>
                <w:rFonts w:eastAsia="等线"/>
                <w:sz w:val="20"/>
                <w:szCs w:val="20"/>
                <w:lang w:bidi="en-US"/>
              </w:rPr>
            </w:pPr>
            <w:r>
              <w:rPr>
                <w:rFonts w:eastAsia="等线"/>
                <w:sz w:val="20"/>
                <w:szCs w:val="20"/>
              </w:rPr>
              <w:t>Catboost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lrTbV"/>
            <w:vAlign w:val="center"/>
          </w:tcPr>
          <w:p w14:paraId="5B72FCE0" w14:textId="77777777" w:rsidR="00C05F38" w:rsidRDefault="00C05F38" w:rsidP="001A5AF9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nan_mode=Min,</w:t>
            </w:r>
          </w:p>
          <w:p w14:paraId="655C108A" w14:textId="77777777" w:rsidR="00C05F38" w:rsidRDefault="00C05F38" w:rsidP="001A5AF9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eval_metric=Loglos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s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17F35EF1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Iterations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260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6E8E1119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sampling_frequency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PerTre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5B32EC35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leaf_estimation_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lastRenderedPageBreak/>
              <w:t>method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Newton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4B9C9E78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grow_policy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SymmetricTre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52784D0A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penalties_coefficient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1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6C30649A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boosting_typ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Plain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17905E56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odel_shrink_mod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Constant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187FBC6C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feature_border_typ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GreedyLogSum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776C3108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bayesian_matrix_reg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0.10000000149011612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0CA1E9C9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l2_leaf_reg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5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3A926A75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random_strength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0.800000011920929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1E0AEB50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r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sm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1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23F2299E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boost_from_averag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Fals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1C3345CD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odel_size_reg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0.5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7609942C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pool_metainfo_options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{'tags': {}}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68865FDB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Subsampl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0.800000011920929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061848C7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use_best_model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Fals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6CACA334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Depth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7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35FDE279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posterior_sampling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Fals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67E61B0A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border_count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254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01A83BBC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classes_count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0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2E083A65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auto_class_weights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Non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0CB4F6C8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sparse_features_conflict_fraction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0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156C1D94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leaf_estimation_backtracking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AnyImprovement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6FB77A76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best_model_min_trees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1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6CE1F232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odel_shrink_rat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0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33154AFF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in_data_in_leaf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1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52EAE297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loss_function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Logloss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18039F69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learning_rat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0.009999999776482582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5E074FD7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score_function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</w:p>
          <w:p w14:paraId="598EDCFF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Cosin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58C10012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leaf_estimation_iterations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10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7F2C9FC8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bootstrap_typ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VS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6DFAB56A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8"/>
                <w:szCs w:val="18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ax_leaves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128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lrTbV"/>
            <w:vAlign w:val="center"/>
          </w:tcPr>
          <w:p w14:paraId="460E83CA" w14:textId="77777777" w:rsidR="00C05F38" w:rsidRDefault="00C05F38" w:rsidP="001A5AF9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lastRenderedPageBreak/>
              <w:t>nan_mode=Min,</w:t>
            </w:r>
          </w:p>
          <w:p w14:paraId="35E2C5F5" w14:textId="77777777" w:rsidR="00C05F38" w:rsidRDefault="00C05F38" w:rsidP="001A5AF9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eval_metric=Loglos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s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57D11F38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Iterations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60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0CA791AC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sampling_frequency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PerTre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138C1D4C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leaf_estimation_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lastRenderedPageBreak/>
              <w:t>method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Newton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014CADBA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grow_policy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SymmetricTre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75B16620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penalties_coefficient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1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31A7C440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boosting_typ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Plain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0C209C8D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odel_shrink_mod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Constant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5A2283C5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feature_border_typ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GreedyLogSum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7925FF65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bayesian_matrix_reg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0.10000000149011612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41C3B5EF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l2_leaf_reg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1,</w:t>
            </w:r>
          </w:p>
          <w:p w14:paraId="0C276F90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random_strength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0.800000011920929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5FEFA3B4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r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sm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1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076819AB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boost_from_averag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Fals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3FAD7077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odel_size_reg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0.5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7BC059AC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pool_metainfo_options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{'tags': {}}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1D3D1086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Subsampl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0.800000011920929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4AAFB407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use_best_model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Fals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519A5818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Depth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2,</w:t>
            </w:r>
          </w:p>
          <w:p w14:paraId="29326B9C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posterior_sampling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Fals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0E56FFD0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border_count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254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3AA0949F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classes_count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0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3D726B3B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auto_class_weights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Non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69889D9C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sparse_features_conflict_fraction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0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39134815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leaf_estimation_backtracking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AnyImprovement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33C12260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best_model_min_trees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1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13508110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odel_shrink_rat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0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12740188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in_data_in_leaf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1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076B7329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loss_function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Logloss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402D9A93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learning_rat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0.00.10000000149011612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308FD976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score_function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</w:p>
          <w:p w14:paraId="19965877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Cosin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37CC837B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leaf_estimation_iterations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10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3BDCCCA4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bootstrap_typ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VS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20A389F2" w14:textId="77777777" w:rsidR="00C05F38" w:rsidRDefault="00C05F38" w:rsidP="001A5AF9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ax_leaves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4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lrTbV"/>
            <w:vAlign w:val="center"/>
          </w:tcPr>
          <w:p w14:paraId="3CEFBEA3" w14:textId="77777777" w:rsidR="00C05F38" w:rsidRDefault="00C05F38" w:rsidP="001A5AF9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lastRenderedPageBreak/>
              <w:t>nan_mode=Min,</w:t>
            </w:r>
          </w:p>
          <w:p w14:paraId="5471561F" w14:textId="77777777" w:rsidR="00C05F38" w:rsidRDefault="00C05F38" w:rsidP="001A5AF9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eval_metric=Loglos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s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1B01B41D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Iterations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2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0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2B676FA3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sampling_frequency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PerTre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3A329569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leaf_estimation_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lastRenderedPageBreak/>
              <w:t>method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Newton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419AA4C7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grow_policy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SymmetricTre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64B032A5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penalties_coefficient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1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5693C14D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boosting_typ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Plain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7D6B8D3F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odel_shrink_mod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Constant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2216A7C5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feature_border_typ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GreedyLogSum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5A2EEA09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bayesian_matrix_reg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0.10000000149011612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54D54152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l2_leaf_reg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6,</w:t>
            </w:r>
          </w:p>
          <w:p w14:paraId="1437CFC4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random_strength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0.6000000238418579,</w:t>
            </w:r>
          </w:p>
          <w:p w14:paraId="3C2A5809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r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sm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1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3F803633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boost_from_averag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Fals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34AC0FB4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odel_size_reg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0.5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47E349AD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pool_metainfo_options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{'tags': {}}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758E5127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Subsampl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0.800000011920929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6FCC472A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use_best_model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Fals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0AD31C29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Depth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3,</w:t>
            </w:r>
          </w:p>
          <w:p w14:paraId="5FEBF4C9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posterior_sampling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Fals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7A1A9D15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border_count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254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6A091534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classes_count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0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797F5F5A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auto_class_weights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Non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2679FC61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sparse_features_conflict_fraction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0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30D3D24E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leaf_estimation_backtracking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AnyImprovement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4937D599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best_model_min_trees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1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7E0A318F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odel_shrink_rat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0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681C3920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in_data_in_leaf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1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1DC87C56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loss_function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Logloss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2F569E73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learning_rat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0.00.30000001192092896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290965E4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score_function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</w:p>
          <w:p w14:paraId="68969393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Cosin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73A84DA2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leaf_estimation_iterations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10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1AB73AE3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bootstrap_typ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VS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025AD3D6" w14:textId="77777777" w:rsidR="00C05F38" w:rsidRDefault="00C05F38" w:rsidP="001A5AF9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ax_leaves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8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lrTbV"/>
            <w:vAlign w:val="center"/>
          </w:tcPr>
          <w:p w14:paraId="717D6326" w14:textId="77777777" w:rsidR="00C05F38" w:rsidRDefault="00C05F38" w:rsidP="001A5AF9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lastRenderedPageBreak/>
              <w:t>nan_mode=Min,</w:t>
            </w:r>
          </w:p>
          <w:p w14:paraId="7251A1AA" w14:textId="77777777" w:rsidR="00C05F38" w:rsidRDefault="00C05F38" w:rsidP="001A5AF9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eval_metric=Loglos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s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40B3E713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Iterations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2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60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50B4A888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sampling_frequency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PerTre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3DB24113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leaf_estimation_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lastRenderedPageBreak/>
              <w:t>method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Newton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7A773D4E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grow_policy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SymmetricTre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4B77DD82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penalties_coefficient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1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5079ADF3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boosting_typ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Plain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6713286E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odel_shrink_mod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Constant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6502E60A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feature_border_typ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GreedyLogSum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3B4004EB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bayesian_matrix_reg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0.10000000149011612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22098BCE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l2_leaf_reg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3,</w:t>
            </w:r>
          </w:p>
          <w:p w14:paraId="63452EE8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random_strength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0.20000000298023224,</w:t>
            </w:r>
          </w:p>
          <w:p w14:paraId="702568A6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r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sm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1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662C977F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boost_from_averag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Fals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57BCD241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odel_size_reg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0.5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01DAEFC5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pool_metainfo_options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{'tags': {}}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472CF81C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Subsampl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0.800000011920929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23373613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use_best_model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Fals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1822309A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Depth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6,</w:t>
            </w:r>
          </w:p>
          <w:p w14:paraId="72AF322C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posterior_sampling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Fals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4624C4F5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border_count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254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0BA4D854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classes_count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0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4E0BC284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auto_class_weights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Non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34321E0B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sparse_features_conflict_fraction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0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01B7488B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leaf_estimation_backtracking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AnyImprovement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6F66A6FA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best_model_min_trees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1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5020C4A6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odel_shrink_rat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0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14250094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in_data_in_leaf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1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6A93F34C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loss_function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Logloss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48E99A07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learning_rat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0.00.004999999888241291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44C6DC34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score_function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</w:p>
          <w:p w14:paraId="1BFA92AE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Cosin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76D9E43D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leaf_estimation_iterations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10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2015FFDC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bootstrap_typ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VS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07054C9A" w14:textId="77777777" w:rsidR="00C05F38" w:rsidRDefault="00C05F38" w:rsidP="001A5AF9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ax_leaves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64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lrTbV"/>
            <w:vAlign w:val="center"/>
          </w:tcPr>
          <w:p w14:paraId="715873D4" w14:textId="77777777" w:rsidR="00C05F38" w:rsidRDefault="00C05F38" w:rsidP="001A5AF9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lastRenderedPageBreak/>
              <w:t>nan_mode=Min,</w:t>
            </w:r>
          </w:p>
          <w:p w14:paraId="69607B95" w14:textId="77777777" w:rsidR="00C05F38" w:rsidRDefault="00C05F38" w:rsidP="001A5AF9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eval_metric=Loglos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s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3571EECD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Iterations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240,</w:t>
            </w:r>
          </w:p>
          <w:p w14:paraId="6EE308FC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sampling_frequency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PerTre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16DC9593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leaf_estimation_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lastRenderedPageBreak/>
              <w:t>method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Newton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2762DCC7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grow_policy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SymmetricTre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16BC96DC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penalties_coefficient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1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5BF44438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boosting_typ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Plain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44EA116E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odel_shrink_mod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Constant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62AB70D1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feature_border_typ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GreedyLogSum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6613E32E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bayesian_matrix_reg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0.10000000149011612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23FF5313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l2_leaf_reg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5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1522C0F1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random_strength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0.6000000238418579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7150AA80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r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sm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1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3EA9DF3F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boost_from_averag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Fals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15E63959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odel_size_reg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0.5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3C32CD6B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pool_metainfo_options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{'tags': {}}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03FF63A8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Subsampl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0.800000011920929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779ED914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use_best_model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Fals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23FAC52F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Depth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8,</w:t>
            </w:r>
          </w:p>
          <w:p w14:paraId="666B6BB9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posterior_sampling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Fals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42107545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border_count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254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0C6FA279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classes_count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0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31B8BD98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auto_class_weights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Non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174E4E8E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sparse_features_conflict_fraction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0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32286B5D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leaf_estimation_backtracking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AnyImprovement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53AB9717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best_model_min_trees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1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78D0320E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odel_shrink_rat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0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661D4815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in_data_in_leaf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1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0C63375B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loss_function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Logloss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554F5CD9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learning_rat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0.00.05000000074505806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60A9D2E9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score_function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</w:p>
          <w:p w14:paraId="6E0D2BEE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Cosin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0A5B29E6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leaf_estimation_iterations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10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66630756" w14:textId="77777777" w:rsidR="00C05F38" w:rsidRDefault="00C05F38" w:rsidP="001A5AF9">
            <w:pPr>
              <w:adjustRightInd w:val="0"/>
              <w:snapToGrid w:val="0"/>
              <w:rPr>
                <w:rFonts w:ascii="Arial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bootstrap_type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VS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001D6396" w14:textId="77777777" w:rsidR="00C05F38" w:rsidRDefault="00C05F38" w:rsidP="001A5AF9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ax_leaves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=256</w:t>
            </w:r>
          </w:p>
        </w:tc>
      </w:tr>
      <w:tr w:rsidR="00C05F38" w14:paraId="1D066146" w14:textId="77777777" w:rsidTr="001A5AF9">
        <w:trPr>
          <w:trHeight w:val="707"/>
        </w:trPr>
        <w:tc>
          <w:tcPr>
            <w:tcW w:w="1240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textDirection w:val="lrTbV"/>
            <w:vAlign w:val="center"/>
          </w:tcPr>
          <w:p w14:paraId="52A6743C" w14:textId="77777777" w:rsidR="00C05F38" w:rsidRDefault="00C05F38" w:rsidP="001A5AF9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bidi="en-US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C614CD" w14:textId="77777777" w:rsidR="00C05F38" w:rsidRDefault="00C05F38" w:rsidP="001A5AF9">
            <w:pPr>
              <w:adjustRightInd w:val="0"/>
              <w:snapToGrid w:val="0"/>
              <w:rPr>
                <w:rFonts w:eastAsia="等线"/>
                <w:sz w:val="20"/>
                <w:szCs w:val="20"/>
                <w:lang w:bidi="en-US"/>
              </w:rPr>
            </w:pPr>
            <w:r>
              <w:rPr>
                <w:rFonts w:eastAsia="等线"/>
                <w:sz w:val="20"/>
                <w:szCs w:val="20"/>
              </w:rPr>
              <w:t>AdaBoost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lrTbV"/>
            <w:vAlign w:val="center"/>
          </w:tcPr>
          <w:p w14:paraId="0818CF6C" w14:textId="77777777" w:rsidR="00C05F38" w:rsidRDefault="00C05F38" w:rsidP="001A5AF9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algorithm='SAMME', base_estimator=None, learning_rate=0.5,                n_estimators=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130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3ADA18A2" w14:textId="77777777" w:rsidR="00C05F38" w:rsidRDefault="00C05F38" w:rsidP="001A5AF9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bidi="en-US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lrTbV"/>
            <w:vAlign w:val="center"/>
          </w:tcPr>
          <w:p w14:paraId="5BEFD3BE" w14:textId="77777777" w:rsidR="00C05F38" w:rsidRDefault="00C05F38" w:rsidP="001A5AF9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algorithm='SAMME', base_estimator=None, learning_rate=0.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1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5,                n_estimators=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90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1A9B1883" w14:textId="77777777" w:rsidR="00C05F38" w:rsidRDefault="00C05F38" w:rsidP="001A5AF9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bidi="en-US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lrTbV"/>
            <w:vAlign w:val="center"/>
          </w:tcPr>
          <w:p w14:paraId="4B081010" w14:textId="77777777" w:rsidR="00C05F38" w:rsidRDefault="00C05F38" w:rsidP="001A5AF9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algorithm='SAMME', base_estimator=None, learning_rate=0.5,                n_estimators=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210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0F5D11AE" w14:textId="77777777" w:rsidR="00C05F38" w:rsidRDefault="00C05F38" w:rsidP="001A5AF9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bidi="en-US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lrTbV"/>
            <w:vAlign w:val="center"/>
          </w:tcPr>
          <w:p w14:paraId="007BE7DA" w14:textId="77777777" w:rsidR="00C05F38" w:rsidRDefault="00C05F38" w:rsidP="001A5AF9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algorithm='SAMME', base_estimator=None, learning_rate=0.5,                n_estimators=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bidi="en-US"/>
              </w:rPr>
              <w:t>210</w:t>
            </w: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,</w:t>
            </w:r>
          </w:p>
          <w:p w14:paraId="2C7A4D0B" w14:textId="77777777" w:rsidR="00C05F38" w:rsidRDefault="00C05F38" w:rsidP="001A5AF9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bidi="en-US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lrTbV"/>
            <w:vAlign w:val="center"/>
          </w:tcPr>
          <w:p w14:paraId="6AEA7756" w14:textId="77777777" w:rsidR="00C05F38" w:rsidRDefault="00C05F38" w:rsidP="001A5AF9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algorithm='SAMME', base_estimator=None, learning_rate=0.5,                n_estimators=60,</w:t>
            </w:r>
          </w:p>
          <w:p w14:paraId="3FF10981" w14:textId="77777777" w:rsidR="00C05F38" w:rsidRDefault="00C05F38" w:rsidP="001A5AF9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bidi="en-US"/>
              </w:rPr>
            </w:pPr>
          </w:p>
        </w:tc>
      </w:tr>
      <w:tr w:rsidR="00C05F38" w14:paraId="78D2DA80" w14:textId="77777777" w:rsidTr="001A5AF9">
        <w:trPr>
          <w:trHeight w:val="707"/>
        </w:trPr>
        <w:tc>
          <w:tcPr>
            <w:tcW w:w="12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lrTbV"/>
            <w:vAlign w:val="center"/>
          </w:tcPr>
          <w:p w14:paraId="18CE71E1" w14:textId="77777777" w:rsidR="00C05F38" w:rsidRDefault="00C05F38" w:rsidP="001A5AF9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bidi="en-US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F38819" w14:textId="77777777" w:rsidR="00C05F38" w:rsidRDefault="00C05F38" w:rsidP="001A5AF9">
            <w:pPr>
              <w:adjustRightInd w:val="0"/>
              <w:snapToGrid w:val="0"/>
              <w:rPr>
                <w:rFonts w:eastAsia="等线"/>
                <w:sz w:val="20"/>
                <w:szCs w:val="20"/>
                <w:lang w:bidi="en-US"/>
              </w:rPr>
            </w:pPr>
            <w:r>
              <w:rPr>
                <w:rFonts w:eastAsia="等线"/>
                <w:sz w:val="20"/>
                <w:szCs w:val="20"/>
                <w:lang w:bidi="en-US"/>
              </w:rPr>
              <w:t>RF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lrTbV"/>
            <w:vAlign w:val="center"/>
          </w:tcPr>
          <w:p w14:paraId="13B90C3D" w14:textId="77777777" w:rsidR="00C05F38" w:rsidRDefault="00C05F38" w:rsidP="001A5AF9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Bootstrap=True,</w:t>
            </w:r>
          </w:p>
          <w:p w14:paraId="3D173BE1" w14:textId="77777777" w:rsidR="00C05F38" w:rsidRDefault="00C05F38" w:rsidP="001A5AF9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ccp_alpha=0.0,</w:t>
            </w:r>
          </w:p>
          <w:p w14:paraId="3F60F7A9" w14:textId="77777777" w:rsidR="00C05F38" w:rsidRDefault="00C05F38" w:rsidP="001A5AF9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class_weight=balanced,</w:t>
            </w:r>
          </w:p>
          <w:p w14:paraId="0609EED5" w14:textId="77777777" w:rsidR="00C05F38" w:rsidRDefault="00C05F38" w:rsidP="001A5AF9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lastRenderedPageBreak/>
              <w:t>Criterion=gini,</w:t>
            </w:r>
          </w:p>
          <w:p w14:paraId="461C0C17" w14:textId="77777777" w:rsidR="00C05F38" w:rsidRDefault="00C05F38" w:rsidP="001A5AF9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ax_depth=10,</w:t>
            </w:r>
          </w:p>
          <w:p w14:paraId="3D08965D" w14:textId="77777777" w:rsidR="00C05F38" w:rsidRDefault="00C05F38" w:rsidP="001A5AF9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ax_features=sqrt,</w:t>
            </w:r>
          </w:p>
          <w:p w14:paraId="0D7D369E" w14:textId="77777777" w:rsidR="00C05F38" w:rsidRDefault="00C05F38" w:rsidP="001A5AF9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ax_leaf_nodes=None,</w:t>
            </w:r>
          </w:p>
          <w:p w14:paraId="17A51428" w14:textId="77777777" w:rsidR="00C05F38" w:rsidRDefault="00C05F38" w:rsidP="001A5AF9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ax_samples=None,</w:t>
            </w:r>
          </w:p>
          <w:p w14:paraId="33030452" w14:textId="77777777" w:rsidR="00C05F38" w:rsidRDefault="00C05F38" w:rsidP="001A5AF9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in_impurity_decrease=0,</w:t>
            </w:r>
          </w:p>
          <w:p w14:paraId="15C983B3" w14:textId="77777777" w:rsidR="00C05F38" w:rsidRDefault="00C05F38" w:rsidP="001A5AF9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in_impurity_split=None,</w:t>
            </w:r>
          </w:p>
          <w:p w14:paraId="6ECE2F8F" w14:textId="77777777" w:rsidR="00C05F38" w:rsidRDefault="00C05F38" w:rsidP="001A5AF9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in_samples_leaf=6,</w:t>
            </w:r>
          </w:p>
          <w:p w14:paraId="7703705D" w14:textId="77777777" w:rsidR="00C05F38" w:rsidRDefault="00C05F38" w:rsidP="001A5AF9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in_samples_split=7,</w:t>
            </w:r>
          </w:p>
          <w:p w14:paraId="59FAA3E2" w14:textId="77777777" w:rsidR="00C05F38" w:rsidRDefault="00C05F38" w:rsidP="001A5AF9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in_weight_fraction_leaf=0.0,</w:t>
            </w:r>
          </w:p>
          <w:p w14:paraId="7F6DF7EE" w14:textId="77777777" w:rsidR="00C05F38" w:rsidRDefault="00C05F38" w:rsidP="001A5AF9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n_estimators=190,</w:t>
            </w:r>
          </w:p>
          <w:p w14:paraId="38CD55B4" w14:textId="77777777" w:rsidR="00C05F38" w:rsidRDefault="00C05F38" w:rsidP="001A5AF9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oob_score=False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lrTbV"/>
            <w:vAlign w:val="center"/>
          </w:tcPr>
          <w:p w14:paraId="385DB820" w14:textId="77777777" w:rsidR="00C05F38" w:rsidRDefault="00C05F38" w:rsidP="001A5AF9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lastRenderedPageBreak/>
              <w:t>Bootstrap=True,</w:t>
            </w:r>
          </w:p>
          <w:p w14:paraId="7E6D8661" w14:textId="77777777" w:rsidR="00C05F38" w:rsidRDefault="00C05F38" w:rsidP="001A5AF9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ccp_alpha=0.0,</w:t>
            </w:r>
          </w:p>
          <w:p w14:paraId="4AC92083" w14:textId="77777777" w:rsidR="00C05F38" w:rsidRDefault="00C05F38" w:rsidP="001A5AF9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class_weight=balanced,</w:t>
            </w:r>
          </w:p>
          <w:p w14:paraId="20F12360" w14:textId="77777777" w:rsidR="00C05F38" w:rsidRDefault="00C05F38" w:rsidP="001A5AF9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lastRenderedPageBreak/>
              <w:t>Criterion=gini,</w:t>
            </w:r>
          </w:p>
          <w:p w14:paraId="5DE6CEEC" w14:textId="77777777" w:rsidR="00C05F38" w:rsidRDefault="00C05F38" w:rsidP="001A5AF9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ax_depth=9,</w:t>
            </w:r>
          </w:p>
          <w:p w14:paraId="7A9D24A6" w14:textId="77777777" w:rsidR="00C05F38" w:rsidRDefault="00C05F38" w:rsidP="001A5AF9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ax_features=sqrt,</w:t>
            </w:r>
          </w:p>
          <w:p w14:paraId="7993EA3D" w14:textId="77777777" w:rsidR="00C05F38" w:rsidRDefault="00C05F38" w:rsidP="001A5AF9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ax_leaf_nodes=None,</w:t>
            </w:r>
          </w:p>
          <w:p w14:paraId="3A8E22C4" w14:textId="77777777" w:rsidR="00C05F38" w:rsidRDefault="00C05F38" w:rsidP="001A5AF9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ax_samples=None,</w:t>
            </w:r>
          </w:p>
          <w:p w14:paraId="79D895BD" w14:textId="77777777" w:rsidR="00C05F38" w:rsidRDefault="00C05F38" w:rsidP="001A5AF9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in_impurity_decrease=0.0005,</w:t>
            </w:r>
          </w:p>
          <w:p w14:paraId="04F55A04" w14:textId="77777777" w:rsidR="00C05F38" w:rsidRDefault="00C05F38" w:rsidP="001A5AF9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in_impurity_split=None,</w:t>
            </w:r>
          </w:p>
          <w:p w14:paraId="538B03B9" w14:textId="77777777" w:rsidR="00C05F38" w:rsidRDefault="00C05F38" w:rsidP="001A5AF9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in_samples_leaf=6,</w:t>
            </w:r>
          </w:p>
          <w:p w14:paraId="171AB9DC" w14:textId="77777777" w:rsidR="00C05F38" w:rsidRDefault="00C05F38" w:rsidP="001A5AF9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in_samples_split=9,</w:t>
            </w:r>
          </w:p>
          <w:p w14:paraId="7758E4BE" w14:textId="77777777" w:rsidR="00C05F38" w:rsidRDefault="00C05F38" w:rsidP="001A5AF9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in_weight_fraction_leaf=0.0,</w:t>
            </w:r>
          </w:p>
          <w:p w14:paraId="284C333A" w14:textId="77777777" w:rsidR="00C05F38" w:rsidRDefault="00C05F38" w:rsidP="001A5AF9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n_estimators=290,</w:t>
            </w:r>
          </w:p>
          <w:p w14:paraId="0E56089F" w14:textId="77777777" w:rsidR="00C05F38" w:rsidRDefault="00C05F38" w:rsidP="001A5AF9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oob_score=False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lrTbV"/>
            <w:vAlign w:val="center"/>
          </w:tcPr>
          <w:p w14:paraId="1595795B" w14:textId="77777777" w:rsidR="00C05F38" w:rsidRDefault="00C05F38" w:rsidP="001A5AF9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lastRenderedPageBreak/>
              <w:t>Bootstrap=True,</w:t>
            </w:r>
          </w:p>
          <w:p w14:paraId="225D5760" w14:textId="77777777" w:rsidR="00C05F38" w:rsidRDefault="00C05F38" w:rsidP="001A5AF9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ccp_alpha=0.0,</w:t>
            </w:r>
          </w:p>
          <w:p w14:paraId="71EDC401" w14:textId="77777777" w:rsidR="00C05F38" w:rsidRDefault="00C05F38" w:rsidP="001A5AF9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class_weight=balanced,</w:t>
            </w:r>
          </w:p>
          <w:p w14:paraId="49855B2A" w14:textId="77777777" w:rsidR="00C05F38" w:rsidRDefault="00C05F38" w:rsidP="001A5AF9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lastRenderedPageBreak/>
              <w:t>Criterion=gini,</w:t>
            </w:r>
          </w:p>
          <w:p w14:paraId="1C073D64" w14:textId="77777777" w:rsidR="00C05F38" w:rsidRDefault="00C05F38" w:rsidP="001A5AF9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ax_depth=3,</w:t>
            </w:r>
          </w:p>
          <w:p w14:paraId="5CCAE4B7" w14:textId="77777777" w:rsidR="00C05F38" w:rsidRDefault="00C05F38" w:rsidP="001A5AF9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ax_features=sqrt,</w:t>
            </w:r>
          </w:p>
          <w:p w14:paraId="6EB533F1" w14:textId="77777777" w:rsidR="00C05F38" w:rsidRDefault="00C05F38" w:rsidP="001A5AF9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ax_leaf_nodes=None,</w:t>
            </w:r>
          </w:p>
          <w:p w14:paraId="3896A13B" w14:textId="77777777" w:rsidR="00C05F38" w:rsidRDefault="00C05F38" w:rsidP="001A5AF9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ax_samples=None,</w:t>
            </w:r>
          </w:p>
          <w:p w14:paraId="05B437DE" w14:textId="77777777" w:rsidR="00C05F38" w:rsidRDefault="00C05F38" w:rsidP="001A5AF9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in_impurity_decrease=0.0005,</w:t>
            </w:r>
          </w:p>
          <w:p w14:paraId="6DCFF48C" w14:textId="77777777" w:rsidR="00C05F38" w:rsidRDefault="00C05F38" w:rsidP="001A5AF9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in_impurity_split=None,</w:t>
            </w:r>
          </w:p>
          <w:p w14:paraId="5DE581D7" w14:textId="77777777" w:rsidR="00C05F38" w:rsidRDefault="00C05F38" w:rsidP="001A5AF9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in_samples_leaf=2,</w:t>
            </w:r>
          </w:p>
          <w:p w14:paraId="48B2ECFF" w14:textId="77777777" w:rsidR="00C05F38" w:rsidRDefault="00C05F38" w:rsidP="001A5AF9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in_samples_split=2,</w:t>
            </w:r>
          </w:p>
          <w:p w14:paraId="133ACEF4" w14:textId="77777777" w:rsidR="00C05F38" w:rsidRDefault="00C05F38" w:rsidP="001A5AF9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in_weight_fraction_leaf=0.0,</w:t>
            </w:r>
          </w:p>
          <w:p w14:paraId="522211B9" w14:textId="77777777" w:rsidR="00C05F38" w:rsidRDefault="00C05F38" w:rsidP="001A5AF9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n_estimators=210,</w:t>
            </w:r>
          </w:p>
          <w:p w14:paraId="000ED10F" w14:textId="77777777" w:rsidR="00C05F38" w:rsidRDefault="00C05F38" w:rsidP="001A5AF9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oob_score=False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lrTbV"/>
            <w:vAlign w:val="center"/>
          </w:tcPr>
          <w:p w14:paraId="5376E0AC" w14:textId="77777777" w:rsidR="00C05F38" w:rsidRDefault="00C05F38" w:rsidP="001A5AF9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lastRenderedPageBreak/>
              <w:t>Bootstrap=True,</w:t>
            </w:r>
          </w:p>
          <w:p w14:paraId="1296177B" w14:textId="77777777" w:rsidR="00C05F38" w:rsidRDefault="00C05F38" w:rsidP="001A5AF9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ccp_alpha=0.0,</w:t>
            </w:r>
          </w:p>
          <w:p w14:paraId="230F8780" w14:textId="77777777" w:rsidR="00C05F38" w:rsidRDefault="00C05F38" w:rsidP="001A5AF9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class_weight=balanced,</w:t>
            </w:r>
          </w:p>
          <w:p w14:paraId="25CE0DB9" w14:textId="77777777" w:rsidR="00C05F38" w:rsidRDefault="00C05F38" w:rsidP="001A5AF9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lastRenderedPageBreak/>
              <w:t>Criterion=gini,</w:t>
            </w:r>
          </w:p>
          <w:p w14:paraId="6CF12BF9" w14:textId="77777777" w:rsidR="00C05F38" w:rsidRDefault="00C05F38" w:rsidP="001A5AF9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ax_depth=9,</w:t>
            </w:r>
          </w:p>
          <w:p w14:paraId="7B30F161" w14:textId="77777777" w:rsidR="00C05F38" w:rsidRDefault="00C05F38" w:rsidP="001A5AF9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ax_features=sqrt,</w:t>
            </w:r>
          </w:p>
          <w:p w14:paraId="1FA9153E" w14:textId="77777777" w:rsidR="00C05F38" w:rsidRDefault="00C05F38" w:rsidP="001A5AF9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ax_leaf_nodes=None,</w:t>
            </w:r>
          </w:p>
          <w:p w14:paraId="34A0C0DE" w14:textId="77777777" w:rsidR="00C05F38" w:rsidRDefault="00C05F38" w:rsidP="001A5AF9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ax_samples=None,</w:t>
            </w:r>
          </w:p>
          <w:p w14:paraId="1613DA38" w14:textId="77777777" w:rsidR="00C05F38" w:rsidRDefault="00C05F38" w:rsidP="001A5AF9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in_impurity_decrease=0.0001,</w:t>
            </w:r>
          </w:p>
          <w:p w14:paraId="12A75A75" w14:textId="77777777" w:rsidR="00C05F38" w:rsidRDefault="00C05F38" w:rsidP="001A5AF9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in_impurity_split=None,</w:t>
            </w:r>
          </w:p>
          <w:p w14:paraId="3945F240" w14:textId="77777777" w:rsidR="00C05F38" w:rsidRDefault="00C05F38" w:rsidP="001A5AF9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in_samples_leaf=2,</w:t>
            </w:r>
          </w:p>
          <w:p w14:paraId="4B6B607C" w14:textId="77777777" w:rsidR="00C05F38" w:rsidRDefault="00C05F38" w:rsidP="001A5AF9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in_samples_split=2,</w:t>
            </w:r>
          </w:p>
          <w:p w14:paraId="716149B7" w14:textId="77777777" w:rsidR="00C05F38" w:rsidRDefault="00C05F38" w:rsidP="001A5AF9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in_weight_fraction_leaf=0.0,</w:t>
            </w:r>
          </w:p>
          <w:p w14:paraId="3C55D510" w14:textId="77777777" w:rsidR="00C05F38" w:rsidRDefault="00C05F38" w:rsidP="001A5AF9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n_estimators=110,</w:t>
            </w:r>
          </w:p>
          <w:p w14:paraId="43DB89B9" w14:textId="77777777" w:rsidR="00C05F38" w:rsidRDefault="00C05F38" w:rsidP="001A5AF9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oob_score=False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lrTbV"/>
            <w:vAlign w:val="center"/>
          </w:tcPr>
          <w:p w14:paraId="583F5FEA" w14:textId="77777777" w:rsidR="00C05F38" w:rsidRDefault="00C05F38" w:rsidP="001A5AF9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lastRenderedPageBreak/>
              <w:t>Bootstrap=True,</w:t>
            </w:r>
          </w:p>
          <w:p w14:paraId="124F6875" w14:textId="77777777" w:rsidR="00C05F38" w:rsidRDefault="00C05F38" w:rsidP="001A5AF9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ccp_alpha=0.0,</w:t>
            </w:r>
          </w:p>
          <w:p w14:paraId="0B66F8D2" w14:textId="77777777" w:rsidR="00C05F38" w:rsidRDefault="00C05F38" w:rsidP="001A5AF9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class_weight=balanced,</w:t>
            </w:r>
          </w:p>
          <w:p w14:paraId="08643921" w14:textId="77777777" w:rsidR="00C05F38" w:rsidRDefault="00C05F38" w:rsidP="001A5AF9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lastRenderedPageBreak/>
              <w:t>Criterion=gini,</w:t>
            </w:r>
          </w:p>
          <w:p w14:paraId="07F05A3E" w14:textId="77777777" w:rsidR="00C05F38" w:rsidRDefault="00C05F38" w:rsidP="001A5AF9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ax_depth=10,</w:t>
            </w:r>
          </w:p>
          <w:p w14:paraId="2AC2B94B" w14:textId="77777777" w:rsidR="00C05F38" w:rsidRDefault="00C05F38" w:rsidP="001A5AF9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ax_features=sqrt,</w:t>
            </w:r>
          </w:p>
          <w:p w14:paraId="0B4B31A4" w14:textId="77777777" w:rsidR="00C05F38" w:rsidRDefault="00C05F38" w:rsidP="001A5AF9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ax_leaf_nodes=None,</w:t>
            </w:r>
          </w:p>
          <w:p w14:paraId="5EBC0751" w14:textId="77777777" w:rsidR="00C05F38" w:rsidRDefault="00C05F38" w:rsidP="001A5AF9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ax_samples=None,</w:t>
            </w:r>
          </w:p>
          <w:p w14:paraId="6E7184BE" w14:textId="77777777" w:rsidR="00C05F38" w:rsidRDefault="00C05F38" w:rsidP="001A5AF9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in_impurity_decrease=0,</w:t>
            </w:r>
          </w:p>
          <w:p w14:paraId="13FE5075" w14:textId="77777777" w:rsidR="00C05F38" w:rsidRDefault="00C05F38" w:rsidP="001A5AF9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in_impurity_split=None,</w:t>
            </w:r>
          </w:p>
          <w:p w14:paraId="1E614D7B" w14:textId="77777777" w:rsidR="00C05F38" w:rsidRDefault="00C05F38" w:rsidP="001A5AF9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in_samples_leaf=4,</w:t>
            </w:r>
          </w:p>
          <w:p w14:paraId="15E62B46" w14:textId="77777777" w:rsidR="00C05F38" w:rsidRDefault="00C05F38" w:rsidP="001A5AF9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in_samples_split=10,</w:t>
            </w:r>
          </w:p>
          <w:p w14:paraId="3A16C9C3" w14:textId="77777777" w:rsidR="00C05F38" w:rsidRDefault="00C05F38" w:rsidP="001A5AF9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min_weight_fraction_leaf=0.0,</w:t>
            </w:r>
          </w:p>
          <w:p w14:paraId="17471390" w14:textId="77777777" w:rsidR="00C05F38" w:rsidRDefault="00C05F38" w:rsidP="001A5AF9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n_estimators=220,</w:t>
            </w:r>
          </w:p>
          <w:p w14:paraId="1CC62700" w14:textId="77777777" w:rsidR="00C05F38" w:rsidRDefault="00C05F38" w:rsidP="001A5AF9">
            <w:pPr>
              <w:adjustRightInd w:val="0"/>
              <w:snapToGrid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en-US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16"/>
                <w:szCs w:val="16"/>
                <w:lang w:bidi="en-US"/>
              </w:rPr>
              <w:t>oob_score=False</w:t>
            </w:r>
          </w:p>
        </w:tc>
      </w:tr>
    </w:tbl>
    <w:p w14:paraId="4C1566D9" w14:textId="77777777" w:rsidR="00C05F38" w:rsidRDefault="00C05F38" w:rsidP="00C05F38"/>
    <w:p w14:paraId="658EEC4D" w14:textId="77777777" w:rsidR="004F3FDB" w:rsidRDefault="004F3FDB"/>
    <w:sectPr w:rsidR="004F3F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5662E1" w14:textId="77777777" w:rsidR="008A31EF" w:rsidRDefault="008A31EF" w:rsidP="00C064F2">
      <w:r>
        <w:separator/>
      </w:r>
    </w:p>
  </w:endnote>
  <w:endnote w:type="continuationSeparator" w:id="0">
    <w:p w14:paraId="5D6D9935" w14:textId="77777777" w:rsidR="008A31EF" w:rsidRDefault="008A31EF" w:rsidP="00C064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474650" w14:textId="77777777" w:rsidR="008A31EF" w:rsidRDefault="008A31EF" w:rsidP="00C064F2">
      <w:r>
        <w:separator/>
      </w:r>
    </w:p>
  </w:footnote>
  <w:footnote w:type="continuationSeparator" w:id="0">
    <w:p w14:paraId="3A885675" w14:textId="77777777" w:rsidR="008A31EF" w:rsidRDefault="008A31EF" w:rsidP="00C064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jk4ZmI0NjM5ZDdkNTg3ZDg2MzdhNjBiZjcxYmU0ZjMifQ=="/>
  </w:docVars>
  <w:rsids>
    <w:rsidRoot w:val="004F3FDB"/>
    <w:rsid w:val="004F3FDB"/>
    <w:rsid w:val="008A31EF"/>
    <w:rsid w:val="00C05F38"/>
    <w:rsid w:val="00C064F2"/>
    <w:rsid w:val="071023CF"/>
    <w:rsid w:val="0A851326"/>
    <w:rsid w:val="1804388A"/>
    <w:rsid w:val="328533C1"/>
    <w:rsid w:val="45E00BE3"/>
    <w:rsid w:val="677156E7"/>
    <w:rsid w:val="69823FAB"/>
    <w:rsid w:val="6B8244A9"/>
    <w:rsid w:val="75986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2667CD1"/>
  <w15:docId w15:val="{14C9E4E7-F0FC-4B88-AEBC-C3B8558458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C064F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C064F2"/>
    <w:rPr>
      <w:kern w:val="2"/>
      <w:sz w:val="18"/>
      <w:szCs w:val="18"/>
    </w:rPr>
  </w:style>
  <w:style w:type="paragraph" w:styleId="a5">
    <w:name w:val="footer"/>
    <w:basedOn w:val="a"/>
    <w:link w:val="a6"/>
    <w:rsid w:val="00C064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C064F2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2786</Words>
  <Characters>15884</Characters>
  <Application>Microsoft Office Word</Application>
  <DocSecurity>0</DocSecurity>
  <Lines>132</Lines>
  <Paragraphs>37</Paragraphs>
  <ScaleCrop>false</ScaleCrop>
  <Company/>
  <LinksUpToDate>false</LinksUpToDate>
  <CharactersWithSpaces>18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singHaiXia_zlpPC</dc:creator>
  <cp:lastModifiedBy>Ying Wang</cp:lastModifiedBy>
  <cp:revision>3</cp:revision>
  <dcterms:created xsi:type="dcterms:W3CDTF">2024-01-14T15:16:00Z</dcterms:created>
  <dcterms:modified xsi:type="dcterms:W3CDTF">2024-01-14T1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012</vt:lpwstr>
  </property>
  <property fmtid="{D5CDD505-2E9C-101B-9397-08002B2CF9AE}" pid="3" name="ICV">
    <vt:lpwstr>68370BA508CE4C578B939B35982A0418</vt:lpwstr>
  </property>
</Properties>
</file>